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2077E" w14:textId="4FC65320" w:rsidR="00E7312C" w:rsidRPr="00620643" w:rsidRDefault="004A4041" w:rsidP="00620643">
      <w:pPr>
        <w:widowControl w:val="0"/>
        <w:spacing w:line="240" w:lineRule="auto"/>
        <w:rPr>
          <w:rFonts w:ascii="Arial" w:eastAsia="宋体" w:hAnsi="Arial" w:cs="Arial"/>
          <w:b/>
          <w:bCs/>
          <w:sz w:val="24"/>
          <w:szCs w:val="24"/>
        </w:rPr>
      </w:pPr>
      <w:r w:rsidRPr="00620643">
        <w:rPr>
          <w:rFonts w:ascii="Arial" w:eastAsia="宋体" w:hAnsi="Arial" w:cs="Arial"/>
          <w:b/>
          <w:bCs/>
          <w:sz w:val="24"/>
          <w:szCs w:val="24"/>
        </w:rPr>
        <w:t>Table S1. Characteristics of the study population</w:t>
      </w:r>
      <w:r w:rsidRPr="00620643">
        <w:rPr>
          <w:rFonts w:ascii="Arial" w:eastAsia="宋体" w:hAnsi="Arial" w:cs="Arial" w:hint="eastAsia"/>
          <w:b/>
          <w:bCs/>
          <w:sz w:val="24"/>
          <w:szCs w:val="24"/>
        </w:rPr>
        <w:t xml:space="preserve"> </w:t>
      </w:r>
      <w:r w:rsidRPr="00620643">
        <w:rPr>
          <w:rFonts w:ascii="Arial" w:eastAsia="宋体" w:hAnsi="Arial" w:cs="Arial"/>
          <w:b/>
          <w:bCs/>
          <w:sz w:val="24"/>
          <w:szCs w:val="24"/>
        </w:rPr>
        <w:t>(N=</w:t>
      </w:r>
      <w:r w:rsidRPr="00620643">
        <w:rPr>
          <w:rFonts w:ascii="Arial" w:eastAsia="宋体" w:hAnsi="Arial" w:cs="Arial" w:hint="eastAsia"/>
          <w:b/>
          <w:bCs/>
          <w:sz w:val="24"/>
          <w:szCs w:val="24"/>
        </w:rPr>
        <w:t>44</w:t>
      </w:r>
      <w:r w:rsidRPr="00620643">
        <w:rPr>
          <w:rFonts w:ascii="Arial" w:eastAsia="宋体" w:hAnsi="Arial" w:cs="Arial"/>
          <w:b/>
          <w:bCs/>
          <w:sz w:val="24"/>
          <w:szCs w:val="24"/>
        </w:rPr>
        <w:t>)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4"/>
        <w:gridCol w:w="5038"/>
      </w:tblGrid>
      <w:tr w:rsidR="00912E91" w14:paraId="01CAFA88" w14:textId="77777777">
        <w:tc>
          <w:tcPr>
            <w:tcW w:w="3484" w:type="dxa"/>
            <w:tcBorders>
              <w:bottom w:val="single" w:sz="4" w:space="0" w:color="auto"/>
            </w:tcBorders>
          </w:tcPr>
          <w:p w14:paraId="2ACD2E22" w14:textId="77777777" w:rsidR="00912E91" w:rsidRDefault="004A4041">
            <w:pPr>
              <w:jc w:val="center"/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Variable</w:t>
            </w:r>
          </w:p>
        </w:tc>
        <w:tc>
          <w:tcPr>
            <w:tcW w:w="5038" w:type="dxa"/>
            <w:tcBorders>
              <w:bottom w:val="single" w:sz="4" w:space="0" w:color="auto"/>
            </w:tcBorders>
          </w:tcPr>
          <w:p w14:paraId="1C6FA2F3" w14:textId="77777777" w:rsidR="00912E91" w:rsidRDefault="004A4041">
            <w:pPr>
              <w:jc w:val="center"/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Patient with sepsis </w:t>
            </w:r>
            <w:r>
              <w:rPr>
                <w:rFonts w:ascii="Arial" w:eastAsia="宋体" w:hAnsi="Arial" w:cs="Arial"/>
                <w:sz w:val="18"/>
                <w:szCs w:val="18"/>
              </w:rPr>
              <w:t>(N=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44</w:t>
            </w:r>
            <w:r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</w:tr>
      <w:tr w:rsidR="00912E91" w14:paraId="2ACD88E0" w14:textId="77777777">
        <w:tc>
          <w:tcPr>
            <w:tcW w:w="3484" w:type="dxa"/>
            <w:tcBorders>
              <w:top w:val="single" w:sz="4" w:space="0" w:color="auto"/>
              <w:tl2br w:val="nil"/>
              <w:tr2bl w:val="nil"/>
            </w:tcBorders>
          </w:tcPr>
          <w:p w14:paraId="62F9D400" w14:textId="77777777" w:rsidR="00912E91" w:rsidRDefault="004A4041">
            <w:pPr>
              <w:spacing w:line="480" w:lineRule="auto"/>
              <w:jc w:val="center"/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ge (years old)</w:t>
            </w:r>
          </w:p>
        </w:tc>
        <w:tc>
          <w:tcPr>
            <w:tcW w:w="5038" w:type="dxa"/>
            <w:tcBorders>
              <w:top w:val="single" w:sz="4" w:space="0" w:color="auto"/>
              <w:tl2br w:val="nil"/>
              <w:tr2bl w:val="nil"/>
            </w:tcBorders>
          </w:tcPr>
          <w:p w14:paraId="2546DE5E" w14:textId="77777777" w:rsidR="00912E91" w:rsidRDefault="004A4041">
            <w:pPr>
              <w:jc w:val="center"/>
            </w:pPr>
            <w:r>
              <w:rPr>
                <w:rFonts w:hint="eastAsia"/>
              </w:rPr>
              <w:t>68.20</w:t>
            </w:r>
            <w:r>
              <w:rPr>
                <w:rFonts w:ascii="微软雅黑" w:eastAsia="微软雅黑" w:hAnsi="微软雅黑" w:cs="微软雅黑" w:hint="eastAsia"/>
              </w:rPr>
              <w:t>±</w:t>
            </w:r>
            <w:r>
              <w:rPr>
                <w:rFonts w:ascii="微软雅黑" w:eastAsia="微软雅黑" w:hAnsi="微软雅黑" w:cs="微软雅黑" w:hint="eastAsia"/>
                <w:sz w:val="18"/>
                <w:szCs w:val="18"/>
              </w:rPr>
              <w:t>15.90</w:t>
            </w:r>
          </w:p>
        </w:tc>
      </w:tr>
      <w:tr w:rsidR="00912E91" w14:paraId="03BAFE10" w14:textId="77777777">
        <w:tc>
          <w:tcPr>
            <w:tcW w:w="3484" w:type="dxa"/>
            <w:tcBorders>
              <w:tl2br w:val="nil"/>
              <w:tr2bl w:val="nil"/>
            </w:tcBorders>
          </w:tcPr>
          <w:p w14:paraId="2A08D337" w14:textId="77777777" w:rsidR="00912E91" w:rsidRDefault="004A4041">
            <w:pPr>
              <w:jc w:val="center"/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ender (Male/ Female)</w:t>
            </w:r>
          </w:p>
        </w:tc>
        <w:tc>
          <w:tcPr>
            <w:tcW w:w="5038" w:type="dxa"/>
            <w:tcBorders>
              <w:tl2br w:val="nil"/>
              <w:tr2bl w:val="nil"/>
            </w:tcBorders>
          </w:tcPr>
          <w:p w14:paraId="2F9BB6A7" w14:textId="77777777" w:rsidR="00912E91" w:rsidRDefault="004A4041">
            <w:pPr>
              <w:jc w:val="center"/>
            </w:pPr>
            <w:r>
              <w:rPr>
                <w:rFonts w:hint="eastAsia"/>
              </w:rPr>
              <w:t>28/16</w:t>
            </w:r>
          </w:p>
        </w:tc>
      </w:tr>
      <w:tr w:rsidR="00912E91" w14:paraId="4905E2EC" w14:textId="77777777">
        <w:tc>
          <w:tcPr>
            <w:tcW w:w="3484" w:type="dxa"/>
            <w:tcBorders>
              <w:tl2br w:val="nil"/>
              <w:tr2bl w:val="nil"/>
            </w:tcBorders>
          </w:tcPr>
          <w:p w14:paraId="37B153AD" w14:textId="77777777" w:rsidR="00912E91" w:rsidRDefault="004A4041">
            <w:pPr>
              <w:spacing w:line="480" w:lineRule="auto"/>
              <w:jc w:val="center"/>
            </w:pPr>
            <w:r>
              <w:rPr>
                <w:rFonts w:hint="eastAsia"/>
              </w:rPr>
              <w:t>WBC (</w:t>
            </w:r>
            <w:r>
              <w:rPr>
                <w:rFonts w:ascii="Arial" w:hAnsi="Arial" w:cs="Arial"/>
              </w:rP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>)</w:t>
            </w:r>
          </w:p>
        </w:tc>
        <w:tc>
          <w:tcPr>
            <w:tcW w:w="5038" w:type="dxa"/>
            <w:tcBorders>
              <w:tl2br w:val="nil"/>
              <w:tr2bl w:val="nil"/>
            </w:tcBorders>
          </w:tcPr>
          <w:p w14:paraId="28E3DF9A" w14:textId="77777777" w:rsidR="00912E91" w:rsidRDefault="004A4041">
            <w:pPr>
              <w:jc w:val="center"/>
            </w:pPr>
            <w:r>
              <w:rPr>
                <w:rFonts w:hint="eastAsia"/>
              </w:rPr>
              <w:t>12.40</w:t>
            </w:r>
            <w:r>
              <w:rPr>
                <w:rFonts w:ascii="微软雅黑" w:eastAsia="微软雅黑" w:hAnsi="微软雅黑" w:cs="微软雅黑" w:hint="eastAsia"/>
              </w:rPr>
              <w:t>±</w:t>
            </w:r>
            <w:r>
              <w:rPr>
                <w:rFonts w:ascii="微软雅黑" w:eastAsia="微软雅黑" w:hAnsi="微软雅黑" w:cs="微软雅黑" w:hint="eastAsia"/>
                <w:sz w:val="18"/>
                <w:szCs w:val="18"/>
              </w:rPr>
              <w:t>7.53</w:t>
            </w:r>
          </w:p>
        </w:tc>
      </w:tr>
      <w:tr w:rsidR="00912E91" w14:paraId="66ED0204" w14:textId="77777777">
        <w:tc>
          <w:tcPr>
            <w:tcW w:w="3484" w:type="dxa"/>
            <w:tcBorders>
              <w:tl2br w:val="nil"/>
              <w:tr2bl w:val="nil"/>
            </w:tcBorders>
          </w:tcPr>
          <w:p w14:paraId="01DF589F" w14:textId="77777777" w:rsidR="00912E91" w:rsidRDefault="004A4041">
            <w:pPr>
              <w:spacing w:line="480" w:lineRule="auto"/>
              <w:jc w:val="center"/>
            </w:pPr>
            <w:r>
              <w:rPr>
                <w:rFonts w:hint="eastAsia"/>
              </w:rPr>
              <w:t>PCT (ng/ml)</w:t>
            </w:r>
          </w:p>
        </w:tc>
        <w:tc>
          <w:tcPr>
            <w:tcW w:w="5038" w:type="dxa"/>
            <w:tcBorders>
              <w:tl2br w:val="nil"/>
              <w:tr2bl w:val="nil"/>
            </w:tcBorders>
          </w:tcPr>
          <w:p w14:paraId="705779EA" w14:textId="34C8569F" w:rsidR="00912E91" w:rsidRDefault="004A4041">
            <w:pPr>
              <w:spacing w:line="480" w:lineRule="auto"/>
              <w:jc w:val="center"/>
            </w:pPr>
            <w:r>
              <w:rPr>
                <w:rFonts w:hint="eastAsia"/>
              </w:rPr>
              <w:t>5.</w:t>
            </w:r>
            <w:r w:rsidR="00DF1D2A">
              <w:t>72</w:t>
            </w:r>
            <w:r>
              <w:rPr>
                <w:rFonts w:ascii="微软雅黑" w:eastAsia="微软雅黑" w:hAnsi="微软雅黑" w:cs="微软雅黑" w:hint="eastAsia"/>
              </w:rPr>
              <w:t>±</w:t>
            </w:r>
            <w:r>
              <w:rPr>
                <w:rFonts w:ascii="微软雅黑" w:eastAsia="微软雅黑" w:hAnsi="微软雅黑" w:cs="微软雅黑" w:hint="eastAsia"/>
                <w:sz w:val="18"/>
                <w:szCs w:val="18"/>
              </w:rPr>
              <w:t>11.18</w:t>
            </w:r>
          </w:p>
        </w:tc>
      </w:tr>
      <w:tr w:rsidR="00912E91" w14:paraId="31E9FBBC" w14:textId="77777777">
        <w:tc>
          <w:tcPr>
            <w:tcW w:w="3484" w:type="dxa"/>
            <w:tcBorders>
              <w:tl2br w:val="nil"/>
              <w:tr2bl w:val="nil"/>
            </w:tcBorders>
            <w:vAlign w:val="center"/>
          </w:tcPr>
          <w:p w14:paraId="2D733589" w14:textId="77777777" w:rsidR="00912E91" w:rsidRDefault="004A4041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</w:rPr>
              <w:t xml:space="preserve"> NE (%)</w:t>
            </w:r>
          </w:p>
        </w:tc>
        <w:tc>
          <w:tcPr>
            <w:tcW w:w="5038" w:type="dxa"/>
            <w:tcBorders>
              <w:tl2br w:val="nil"/>
              <w:tr2bl w:val="nil"/>
            </w:tcBorders>
          </w:tcPr>
          <w:p w14:paraId="37D999B1" w14:textId="77777777" w:rsidR="00912E91" w:rsidRDefault="004A4041">
            <w:pPr>
              <w:spacing w:line="480" w:lineRule="auto"/>
              <w:jc w:val="center"/>
            </w:pPr>
            <w:r>
              <w:rPr>
                <w:rFonts w:hint="eastAsia"/>
              </w:rPr>
              <w:t>80.89</w:t>
            </w:r>
            <w:r>
              <w:rPr>
                <w:rFonts w:ascii="微软雅黑" w:eastAsia="微软雅黑" w:hAnsi="微软雅黑" w:cs="微软雅黑" w:hint="eastAsia"/>
              </w:rPr>
              <w:t>±</w:t>
            </w:r>
            <w:r>
              <w:rPr>
                <w:rFonts w:ascii="微软雅黑" w:eastAsia="微软雅黑" w:hAnsi="微软雅黑" w:cs="微软雅黑" w:hint="eastAsia"/>
                <w:sz w:val="18"/>
                <w:szCs w:val="18"/>
              </w:rPr>
              <w:t>14.01</w:t>
            </w:r>
          </w:p>
        </w:tc>
      </w:tr>
    </w:tbl>
    <w:p w14:paraId="786B2C5E" w14:textId="51D7A4E6" w:rsidR="00912E91" w:rsidRDefault="004A4041">
      <w:proofErr w:type="gramStart"/>
      <w:r>
        <w:rPr>
          <w:rFonts w:hint="eastAsia"/>
        </w:rPr>
        <w:t>WBC</w:t>
      </w:r>
      <w:r w:rsidR="00B25A14">
        <w:t xml:space="preserve"> </w:t>
      </w:r>
      <w:r>
        <w:rPr>
          <w:rFonts w:hint="eastAsia"/>
        </w:rPr>
        <w:t>,</w:t>
      </w:r>
      <w:proofErr w:type="gramEnd"/>
      <w:r>
        <w:rPr>
          <w:rFonts w:hint="eastAsia"/>
        </w:rPr>
        <w:t xml:space="preserve"> white blood cell count</w:t>
      </w:r>
      <w:r w:rsidR="00B25A14">
        <w:t xml:space="preserve"> </w:t>
      </w:r>
      <w:r>
        <w:rPr>
          <w:rFonts w:hint="eastAsia"/>
        </w:rPr>
        <w:t>;  NE , neutrophil ; PCT , procalcitonin ;</w:t>
      </w:r>
    </w:p>
    <w:p w14:paraId="58DDDB5A" w14:textId="5234F6B1" w:rsidR="00FD35B3" w:rsidRDefault="00FD35B3"/>
    <w:p w14:paraId="3E40B1A4" w14:textId="77777777" w:rsidR="00620643" w:rsidRPr="00620643" w:rsidRDefault="00620643" w:rsidP="00620643">
      <w:pPr>
        <w:rPr>
          <w:rFonts w:ascii="Arial" w:eastAsia="宋体" w:hAnsi="Arial" w:cs="Arial"/>
          <w:b/>
          <w:bCs/>
          <w:sz w:val="24"/>
          <w:szCs w:val="24"/>
        </w:rPr>
      </w:pPr>
      <w:r w:rsidRPr="00620643">
        <w:rPr>
          <w:rFonts w:ascii="Arial" w:hAnsi="Arial" w:cs="Arial"/>
          <w:b/>
          <w:bCs/>
          <w:sz w:val="24"/>
          <w:szCs w:val="24"/>
        </w:rPr>
        <w:t xml:space="preserve">Table S2. </w:t>
      </w:r>
      <w:r w:rsidRPr="00620643">
        <w:rPr>
          <w:rFonts w:ascii="Arial" w:eastAsia="宋体" w:hAnsi="Arial" w:cs="Arial"/>
          <w:b/>
          <w:bCs/>
          <w:sz w:val="24"/>
          <w:szCs w:val="24"/>
        </w:rPr>
        <w:t>Key resourc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22"/>
        <w:gridCol w:w="2537"/>
        <w:gridCol w:w="2462"/>
      </w:tblGrid>
      <w:tr w:rsidR="00620643" w14:paraId="54B88159" w14:textId="77777777" w:rsidTr="00A126BC">
        <w:trPr>
          <w:trHeight w:val="232"/>
        </w:trPr>
        <w:tc>
          <w:tcPr>
            <w:tcW w:w="35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2EBA656" w14:textId="77777777" w:rsidR="00620643" w:rsidRDefault="00620643" w:rsidP="00A126BC">
            <w:pPr>
              <w:pStyle w:val="TableParagraph"/>
              <w:spacing w:before="1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w w:val="110"/>
                <w:sz w:val="18"/>
                <w:szCs w:val="18"/>
              </w:rPr>
              <w:t>Reagent or resource</w:t>
            </w:r>
          </w:p>
        </w:tc>
        <w:tc>
          <w:tcPr>
            <w:tcW w:w="25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5590F34" w14:textId="77777777" w:rsidR="00620643" w:rsidRDefault="00620643" w:rsidP="00A126BC">
            <w:pPr>
              <w:pStyle w:val="TableParagraph"/>
              <w:spacing w:before="1"/>
              <w:ind w:left="84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w w:val="110"/>
                <w:sz w:val="18"/>
                <w:szCs w:val="18"/>
              </w:rPr>
              <w:t>Source</w:t>
            </w:r>
          </w:p>
        </w:tc>
        <w:tc>
          <w:tcPr>
            <w:tcW w:w="24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A90F30" w14:textId="77777777" w:rsidR="00620643" w:rsidRDefault="00620643" w:rsidP="00A126BC">
            <w:pPr>
              <w:pStyle w:val="TableParagraph"/>
              <w:spacing w:before="1"/>
              <w:ind w:left="85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w w:val="115"/>
                <w:sz w:val="18"/>
                <w:szCs w:val="18"/>
              </w:rPr>
              <w:t>Identifier</w:t>
            </w:r>
          </w:p>
        </w:tc>
      </w:tr>
      <w:tr w:rsidR="00620643" w14:paraId="29E475CB" w14:textId="77777777" w:rsidTr="00A126BC">
        <w:trPr>
          <w:trHeight w:val="276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7162A" w14:textId="77777777" w:rsidR="00620643" w:rsidRDefault="00620643" w:rsidP="00A126BC">
            <w:pPr>
              <w:pStyle w:val="TableParagraph"/>
              <w:spacing w:before="47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</w:rPr>
              <w:t>Antibodies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A1323" w14:textId="77777777" w:rsidR="00620643" w:rsidRDefault="00620643" w:rsidP="00A126BC">
            <w:pPr>
              <w:pStyle w:val="TableParagraph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D034E" w14:textId="77777777" w:rsidR="00620643" w:rsidRDefault="00620643" w:rsidP="00A126BC">
            <w:pPr>
              <w:pStyle w:val="TableParagraph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0643" w14:paraId="472DE4CA" w14:textId="77777777" w:rsidTr="00A126BC">
        <w:trPr>
          <w:trHeight w:val="274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7B7E6" w14:textId="77777777" w:rsidR="00620643" w:rsidRDefault="00620643" w:rsidP="00A126BC">
            <w:pPr>
              <w:pStyle w:val="TableParagraph"/>
              <w:spacing w:before="44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icroBeads</w:t>
            </w:r>
            <w:proofErr w:type="spellEnd"/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 xml:space="preserve"> mous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6D383" w14:textId="77777777" w:rsidR="00620643" w:rsidRDefault="00620643" w:rsidP="00A126BC">
            <w:pPr>
              <w:pStyle w:val="TableParagraph"/>
              <w:spacing w:before="44"/>
              <w:ind w:firstLineChars="450" w:firstLine="81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ilteny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iotec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D2414" w14:textId="77777777" w:rsidR="00620643" w:rsidRDefault="00620643" w:rsidP="00A126BC">
            <w:pPr>
              <w:pStyle w:val="TableParagraph"/>
              <w:spacing w:before="44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</w:rPr>
              <w:t>130-117-043</w:t>
            </w:r>
          </w:p>
        </w:tc>
      </w:tr>
      <w:tr w:rsidR="00620643" w14:paraId="105B5CC9" w14:textId="77777777" w:rsidTr="00A126BC">
        <w:trPr>
          <w:trHeight w:val="274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EE4D6" w14:textId="77777777" w:rsidR="00620643" w:rsidRDefault="00620643" w:rsidP="00A126BC">
            <w:pPr>
              <w:pStyle w:val="TableParagraph"/>
              <w:spacing w:before="44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D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icroBeads</w:t>
            </w:r>
            <w:proofErr w:type="spellEnd"/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 xml:space="preserve"> mous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DBC36" w14:textId="77777777" w:rsidR="00620643" w:rsidRDefault="00620643" w:rsidP="00A126BC">
            <w:pPr>
              <w:pStyle w:val="TableParagraph"/>
              <w:spacing w:before="44"/>
              <w:ind w:firstLineChars="450" w:firstLine="81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ilteny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iotec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A2E9E" w14:textId="77777777" w:rsidR="00620643" w:rsidRDefault="00620643" w:rsidP="00A126BC">
            <w:pPr>
              <w:pStyle w:val="TableParagraph"/>
              <w:spacing w:before="44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</w:rPr>
              <w:t>130-052-201</w:t>
            </w:r>
          </w:p>
        </w:tc>
      </w:tr>
      <w:tr w:rsidR="00620643" w14:paraId="151706D9" w14:textId="77777777" w:rsidTr="00A126BC">
        <w:trPr>
          <w:trHeight w:val="276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34863" w14:textId="77777777" w:rsidR="00620643" w:rsidRDefault="00620643" w:rsidP="00A126BC">
            <w:pPr>
              <w:pStyle w:val="TableParagraph"/>
              <w:spacing w:before="43"/>
              <w:ind w:left="-1"/>
              <w:rPr>
                <w:rFonts w:ascii="Arial" w:hAnsi="Arial" w:cs="Arial"/>
                <w:sz w:val="18"/>
                <w:szCs w:val="18"/>
              </w:rPr>
            </w:pPr>
            <w:bookmarkStart w:id="0" w:name="OLE_LINK2"/>
            <w:r>
              <w:rPr>
                <w:rFonts w:ascii="Arial" w:hAnsi="Arial" w:cs="Arial"/>
                <w:sz w:val="18"/>
                <w:szCs w:val="18"/>
              </w:rPr>
              <w:t>FITC anti-mouse CD19 (clone 6D5)</w:t>
            </w:r>
            <w:bookmarkEnd w:id="0"/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CCEBD" w14:textId="77777777" w:rsidR="00620643" w:rsidRDefault="00620643" w:rsidP="00A126BC">
            <w:pPr>
              <w:pStyle w:val="TableParagraph"/>
              <w:spacing w:before="43"/>
              <w:ind w:left="849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3FB28" w14:textId="77777777" w:rsidR="00620643" w:rsidRDefault="00620643" w:rsidP="00A126BC">
            <w:pPr>
              <w:pStyle w:val="TableParagraph"/>
              <w:spacing w:before="43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</w:rPr>
              <w:t>115506</w:t>
            </w:r>
          </w:p>
        </w:tc>
      </w:tr>
      <w:tr w:rsidR="00620643" w14:paraId="7112A8AC" w14:textId="77777777" w:rsidTr="00A126BC">
        <w:trPr>
          <w:trHeight w:val="279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E7A17" w14:textId="77777777" w:rsidR="00620643" w:rsidRDefault="00620643" w:rsidP="00A126BC">
            <w:pPr>
              <w:pStyle w:val="TableParagraph"/>
              <w:spacing w:before="46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C anti-mouse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 CD19</w:t>
            </w:r>
            <w:r>
              <w:rPr>
                <w:rFonts w:ascii="Arial" w:hAnsi="Arial" w:cs="Arial"/>
                <w:sz w:val="18"/>
                <w:szCs w:val="18"/>
              </w:rPr>
              <w:t xml:space="preserve"> (clone 1D3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E943B" w14:textId="77777777" w:rsidR="00620643" w:rsidRDefault="00620643" w:rsidP="00A126BC">
            <w:pPr>
              <w:pStyle w:val="TableParagraph"/>
              <w:spacing w:before="46"/>
              <w:ind w:left="849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B</w:t>
            </w:r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oscience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9670A" w14:textId="77777777" w:rsidR="00620643" w:rsidRDefault="00620643" w:rsidP="00A126BC">
            <w:pPr>
              <w:pStyle w:val="TableParagraph"/>
              <w:spacing w:before="46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-0193-82</w:t>
            </w:r>
          </w:p>
        </w:tc>
      </w:tr>
      <w:tr w:rsidR="00620643" w14:paraId="74849058" w14:textId="77777777" w:rsidTr="00A126BC">
        <w:trPr>
          <w:trHeight w:val="276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DB79B" w14:textId="77777777" w:rsidR="00620643" w:rsidRDefault="00620643" w:rsidP="00A126BC">
            <w:pPr>
              <w:pStyle w:val="TableParagraph"/>
              <w:spacing w:before="46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APC</w:t>
            </w:r>
            <w:r>
              <w:rPr>
                <w:rFonts w:ascii="Arial" w:hAnsi="Arial" w:cs="Arial"/>
                <w:sz w:val="18"/>
                <w:szCs w:val="18"/>
              </w:rPr>
              <w:t xml:space="preserve"> anti-mouse CD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32b</w:t>
            </w:r>
            <w:r>
              <w:rPr>
                <w:rFonts w:ascii="Arial" w:hAnsi="Arial" w:cs="Arial"/>
                <w:sz w:val="18"/>
                <w:szCs w:val="18"/>
              </w:rPr>
              <w:t xml:space="preserve"> (clone AT130-2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9AF85" w14:textId="77777777" w:rsidR="00620643" w:rsidRDefault="00620643" w:rsidP="00A126BC">
            <w:pPr>
              <w:pStyle w:val="TableParagraph"/>
              <w:spacing w:before="46"/>
              <w:ind w:left="849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B</w:t>
            </w:r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oscience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F3EB0" w14:textId="77777777" w:rsidR="00620643" w:rsidRDefault="00620643" w:rsidP="00A126BC">
            <w:pPr>
              <w:pStyle w:val="TableParagraph"/>
              <w:spacing w:before="46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-0321-82</w:t>
            </w:r>
          </w:p>
        </w:tc>
      </w:tr>
      <w:tr w:rsidR="00620643" w14:paraId="38CFD27B" w14:textId="77777777" w:rsidTr="00A126BC">
        <w:trPr>
          <w:trHeight w:val="274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278D5" w14:textId="77777777" w:rsidR="00620643" w:rsidRDefault="00620643" w:rsidP="00A126BC">
            <w:pPr>
              <w:pStyle w:val="TableParagraph"/>
              <w:spacing w:before="44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PE</w:t>
            </w:r>
            <w:r>
              <w:rPr>
                <w:rFonts w:ascii="Arial" w:hAnsi="Arial" w:cs="Arial"/>
                <w:sz w:val="18"/>
                <w:szCs w:val="18"/>
              </w:rPr>
              <w:t xml:space="preserve"> anti-mouse CD3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2b</w:t>
            </w:r>
            <w:r>
              <w:rPr>
                <w:rFonts w:ascii="Arial" w:hAnsi="Arial" w:cs="Arial"/>
                <w:sz w:val="18"/>
                <w:szCs w:val="18"/>
              </w:rPr>
              <w:t xml:space="preserve"> (clone AT130-2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23668" w14:textId="77777777" w:rsidR="00620643" w:rsidRDefault="00620643" w:rsidP="00A126BC">
            <w:pPr>
              <w:pStyle w:val="TableParagraph"/>
              <w:spacing w:before="44"/>
              <w:ind w:left="849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B</w:t>
            </w:r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oscience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E0202" w14:textId="77777777" w:rsidR="00620643" w:rsidRDefault="00620643" w:rsidP="00A126BC">
            <w:pPr>
              <w:pStyle w:val="TableParagraph"/>
              <w:spacing w:before="44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</w:rPr>
              <w:t>12-0321-82</w:t>
            </w:r>
          </w:p>
        </w:tc>
      </w:tr>
      <w:tr w:rsidR="00620643" w14:paraId="39E6D2B5" w14:textId="77777777" w:rsidTr="00A126BC">
        <w:trPr>
          <w:trHeight w:val="274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A84AA" w14:textId="77777777" w:rsidR="00620643" w:rsidRDefault="00620643" w:rsidP="00A126BC">
            <w:pPr>
              <w:pStyle w:val="TableParagraph"/>
              <w:spacing w:before="44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APC</w:t>
            </w:r>
            <w:r>
              <w:rPr>
                <w:rFonts w:ascii="Arial" w:hAnsi="Arial" w:cs="Arial"/>
                <w:sz w:val="18"/>
                <w:szCs w:val="18"/>
              </w:rPr>
              <w:t xml:space="preserve"> anti-mouse CD3 (clone17a2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02847" w14:textId="77777777" w:rsidR="00620643" w:rsidRDefault="00620643" w:rsidP="00A126BC">
            <w:pPr>
              <w:pStyle w:val="TableParagraph"/>
              <w:spacing w:before="44"/>
              <w:ind w:left="849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60050" w14:textId="77777777" w:rsidR="00620643" w:rsidRDefault="00620643" w:rsidP="00A126BC">
            <w:pPr>
              <w:pStyle w:val="TableParagraph"/>
              <w:spacing w:before="44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236</w:t>
            </w:r>
          </w:p>
        </w:tc>
      </w:tr>
      <w:tr w:rsidR="00620643" w14:paraId="4B7195A0" w14:textId="77777777" w:rsidTr="00A126BC">
        <w:trPr>
          <w:trHeight w:val="274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E34D4" w14:textId="77777777" w:rsidR="00620643" w:rsidRDefault="00620643" w:rsidP="00A126BC">
            <w:pPr>
              <w:pStyle w:val="TableParagraph"/>
              <w:spacing w:before="43"/>
              <w:ind w:left="-1"/>
              <w:rPr>
                <w:rFonts w:ascii="Arial" w:hAnsi="Arial" w:cs="Arial"/>
                <w:sz w:val="18"/>
                <w:szCs w:val="18"/>
              </w:rPr>
            </w:pPr>
            <w:bookmarkStart w:id="1" w:name="OLE_LINK1"/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PE</w:t>
            </w:r>
            <w:r>
              <w:rPr>
                <w:rFonts w:ascii="Arial" w:hAnsi="Arial" w:cs="Arial"/>
                <w:sz w:val="18"/>
                <w:szCs w:val="18"/>
              </w:rPr>
              <w:t xml:space="preserve"> anti-mouse NK-1.1 (clone PK136)</w:t>
            </w:r>
            <w:bookmarkEnd w:id="1"/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DA95D" w14:textId="77777777" w:rsidR="00620643" w:rsidRDefault="00620643" w:rsidP="00A126BC">
            <w:pPr>
              <w:pStyle w:val="TableParagraph"/>
              <w:spacing w:before="43"/>
              <w:ind w:left="849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75AC3" w14:textId="77777777" w:rsidR="00620643" w:rsidRDefault="00620643" w:rsidP="00A126BC">
            <w:pPr>
              <w:pStyle w:val="TableParagraph"/>
              <w:spacing w:before="43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708</w:t>
            </w:r>
          </w:p>
        </w:tc>
      </w:tr>
      <w:tr w:rsidR="00620643" w14:paraId="78878F05" w14:textId="77777777" w:rsidTr="00A126BC">
        <w:trPr>
          <w:trHeight w:val="276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5EA19" w14:textId="77777777" w:rsidR="00620643" w:rsidRDefault="00620643" w:rsidP="00A126BC">
            <w:pPr>
              <w:pStyle w:val="TableParagraph"/>
              <w:spacing w:before="43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FITC</w:t>
            </w:r>
            <w:r>
              <w:rPr>
                <w:rFonts w:ascii="Arial" w:hAnsi="Arial" w:cs="Arial"/>
                <w:sz w:val="18"/>
                <w:szCs w:val="18"/>
              </w:rPr>
              <w:t xml:space="preserve"> anti-mouse CD8a (clone 53-6.7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2AC28" w14:textId="77777777" w:rsidR="00620643" w:rsidRDefault="00620643" w:rsidP="00A126BC">
            <w:pPr>
              <w:pStyle w:val="TableParagraph"/>
              <w:spacing w:before="43"/>
              <w:ind w:left="849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B</w:t>
            </w:r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oscience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343A9" w14:textId="77777777" w:rsidR="00620643" w:rsidRDefault="00620643" w:rsidP="00A126BC">
            <w:pPr>
              <w:pStyle w:val="TableParagraph"/>
              <w:spacing w:before="43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-0081-82</w:t>
            </w:r>
          </w:p>
        </w:tc>
      </w:tr>
      <w:tr w:rsidR="00620643" w14:paraId="69B16099" w14:textId="77777777" w:rsidTr="00A126BC">
        <w:trPr>
          <w:trHeight w:val="276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6B0DA" w14:textId="77777777" w:rsidR="00620643" w:rsidRDefault="00620643" w:rsidP="00A126BC">
            <w:pPr>
              <w:pStyle w:val="TableParagraph"/>
              <w:spacing w:before="46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FITC</w:t>
            </w:r>
            <w:r>
              <w:rPr>
                <w:rFonts w:ascii="Arial" w:hAnsi="Arial" w:cs="Arial"/>
                <w:sz w:val="18"/>
                <w:szCs w:val="18"/>
              </w:rPr>
              <w:t xml:space="preserve"> anti-mouse CD4 (clone GK1.5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B3C63" w14:textId="77777777" w:rsidR="00620643" w:rsidRDefault="00620643" w:rsidP="00A126BC">
            <w:pPr>
              <w:pStyle w:val="TableParagraph"/>
              <w:spacing w:before="46"/>
              <w:ind w:left="849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B</w:t>
            </w:r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oscience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88DB6" w14:textId="77777777" w:rsidR="00620643" w:rsidRDefault="00620643" w:rsidP="00A126BC">
            <w:pPr>
              <w:pStyle w:val="TableParagraph"/>
              <w:spacing w:before="46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-0041-82</w:t>
            </w:r>
          </w:p>
        </w:tc>
      </w:tr>
      <w:tr w:rsidR="00620643" w14:paraId="7A1E515A" w14:textId="77777777" w:rsidTr="00A126BC">
        <w:trPr>
          <w:trHeight w:val="274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3B37C" w14:textId="77777777" w:rsidR="00620643" w:rsidRDefault="00620643" w:rsidP="00A126BC">
            <w:pPr>
              <w:pStyle w:val="TableParagraph"/>
              <w:spacing w:before="44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FITC</w:t>
            </w:r>
            <w:r>
              <w:rPr>
                <w:rFonts w:ascii="Arial" w:hAnsi="Arial" w:cs="Arial"/>
                <w:sz w:val="18"/>
                <w:szCs w:val="18"/>
              </w:rPr>
              <w:t xml:space="preserve"> anti-mouse CD11b (clone M1/70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97715" w14:textId="77777777" w:rsidR="00620643" w:rsidRDefault="00620643" w:rsidP="00A126BC">
            <w:pPr>
              <w:pStyle w:val="TableParagraph"/>
              <w:spacing w:before="44"/>
              <w:ind w:left="849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B</w:t>
            </w:r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oscience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A5512" w14:textId="77777777" w:rsidR="00620643" w:rsidRDefault="00620643" w:rsidP="00A126BC">
            <w:pPr>
              <w:pStyle w:val="TableParagraph"/>
              <w:spacing w:before="44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-0112-85</w:t>
            </w:r>
          </w:p>
        </w:tc>
      </w:tr>
      <w:tr w:rsidR="00620643" w14:paraId="56D5DDC1" w14:textId="77777777" w:rsidTr="00A126BC">
        <w:trPr>
          <w:trHeight w:val="274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3E446" w14:textId="77777777" w:rsidR="00620643" w:rsidRDefault="00620643" w:rsidP="00A126BC">
            <w:pPr>
              <w:pStyle w:val="TableParagraph"/>
              <w:spacing w:before="44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C anti-mouse F4/80 (clone BM8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957EE" w14:textId="77777777" w:rsidR="00620643" w:rsidRDefault="00620643" w:rsidP="00A126BC">
            <w:pPr>
              <w:pStyle w:val="TableParagraph"/>
              <w:spacing w:before="44"/>
              <w:ind w:left="849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EFABC" w14:textId="77777777" w:rsidR="00620643" w:rsidRDefault="00620643" w:rsidP="00A126BC">
            <w:pPr>
              <w:pStyle w:val="TableParagraph"/>
              <w:spacing w:before="44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116</w:t>
            </w:r>
          </w:p>
        </w:tc>
      </w:tr>
      <w:tr w:rsidR="00620643" w14:paraId="5DDEF0F2" w14:textId="77777777" w:rsidTr="00A126BC">
        <w:trPr>
          <w:trHeight w:val="274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91EAF" w14:textId="77777777" w:rsidR="00620643" w:rsidRDefault="00620643" w:rsidP="00A126BC">
            <w:pPr>
              <w:pStyle w:val="TableParagraph"/>
              <w:spacing w:before="43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PE-Cy7</w:t>
            </w:r>
            <w:r>
              <w:rPr>
                <w:rFonts w:ascii="Arial" w:hAnsi="Arial" w:cs="Arial"/>
                <w:sz w:val="18"/>
                <w:szCs w:val="18"/>
              </w:rPr>
              <w:t xml:space="preserve"> anti-mouse L</w:t>
            </w:r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y</w:t>
            </w:r>
            <w:r>
              <w:rPr>
                <w:rFonts w:ascii="Arial" w:hAnsi="Arial" w:cs="Arial"/>
                <w:sz w:val="18"/>
                <w:szCs w:val="18"/>
              </w:rPr>
              <w:t>-6G/Ly-6C (clone RB6-8C5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B1D28" w14:textId="77777777" w:rsidR="00620643" w:rsidRDefault="00620643" w:rsidP="00A126BC">
            <w:pPr>
              <w:pStyle w:val="TableParagraph"/>
              <w:spacing w:before="43"/>
              <w:ind w:left="849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B</w:t>
            </w:r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oscience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A4B7D" w14:textId="77777777" w:rsidR="00620643" w:rsidRDefault="00620643" w:rsidP="00A126BC">
            <w:pPr>
              <w:pStyle w:val="TableParagraph"/>
              <w:spacing w:before="43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</w:rPr>
              <w:t>25-5931-82</w:t>
            </w:r>
          </w:p>
        </w:tc>
      </w:tr>
      <w:tr w:rsidR="00620643" w14:paraId="7D478D45" w14:textId="77777777" w:rsidTr="00A126BC">
        <w:trPr>
          <w:trHeight w:val="276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E5B64" w14:textId="77777777" w:rsidR="00620643" w:rsidRDefault="00620643" w:rsidP="00A126BC">
            <w:pPr>
              <w:pStyle w:val="TableParagraph"/>
              <w:spacing w:before="43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PC anti-mouse 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CD25</w:t>
            </w:r>
            <w:r>
              <w:rPr>
                <w:rFonts w:ascii="Arial" w:hAnsi="Arial" w:cs="Arial"/>
                <w:sz w:val="18"/>
                <w:szCs w:val="18"/>
              </w:rPr>
              <w:t xml:space="preserve"> (clone PC61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4DF40" w14:textId="77777777" w:rsidR="00620643" w:rsidRDefault="00620643" w:rsidP="00A126BC">
            <w:pPr>
              <w:pStyle w:val="TableParagraph"/>
              <w:spacing w:before="43"/>
              <w:ind w:left="849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55E83" w14:textId="77777777" w:rsidR="00620643" w:rsidRDefault="00620643" w:rsidP="00A126BC">
            <w:pPr>
              <w:pStyle w:val="TableParagraph"/>
              <w:spacing w:before="43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012</w:t>
            </w:r>
          </w:p>
        </w:tc>
      </w:tr>
      <w:tr w:rsidR="00620643" w14:paraId="65C67722" w14:textId="77777777" w:rsidTr="00A126BC">
        <w:trPr>
          <w:trHeight w:val="276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38D6C" w14:textId="77777777" w:rsidR="00620643" w:rsidRDefault="00620643" w:rsidP="00A126BC">
            <w:pPr>
              <w:pStyle w:val="TableParagraph"/>
              <w:spacing w:before="46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PE</w:t>
            </w:r>
            <w:r>
              <w:rPr>
                <w:rFonts w:ascii="Arial" w:hAnsi="Arial" w:cs="Arial"/>
                <w:sz w:val="18"/>
                <w:szCs w:val="18"/>
              </w:rPr>
              <w:t xml:space="preserve"> anti-mouse 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Foxp3</w:t>
            </w:r>
            <w:r>
              <w:rPr>
                <w:rFonts w:ascii="Arial" w:hAnsi="Arial" w:cs="Arial"/>
                <w:sz w:val="18"/>
                <w:szCs w:val="18"/>
              </w:rPr>
              <w:t xml:space="preserve"> (clone NRPF-30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53DBA" w14:textId="77777777" w:rsidR="00620643" w:rsidRDefault="00620643" w:rsidP="00A126BC">
            <w:pPr>
              <w:pStyle w:val="TableParagraph"/>
              <w:spacing w:before="46"/>
              <w:ind w:left="849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B</w:t>
            </w:r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oscience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DEC12" w14:textId="77777777" w:rsidR="00620643" w:rsidRDefault="00620643" w:rsidP="00A126BC">
            <w:pPr>
              <w:pStyle w:val="TableParagraph"/>
              <w:spacing w:before="46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-4771-82</w:t>
            </w:r>
          </w:p>
        </w:tc>
      </w:tr>
      <w:tr w:rsidR="00620643" w14:paraId="7E4DB358" w14:textId="77777777" w:rsidTr="00A126BC">
        <w:trPr>
          <w:trHeight w:val="274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5324A" w14:textId="77777777" w:rsidR="00620643" w:rsidRDefault="00620643" w:rsidP="00A126BC">
            <w:pPr>
              <w:pStyle w:val="TableParagraph"/>
              <w:spacing w:before="44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</w:rPr>
              <w:t>FITC annexin V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6F9AD" w14:textId="77777777" w:rsidR="00620643" w:rsidRDefault="00620643" w:rsidP="00A126BC">
            <w:pPr>
              <w:pStyle w:val="TableParagraph"/>
              <w:spacing w:before="44"/>
              <w:ind w:firstLineChars="350" w:firstLine="63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 SCIENCES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555E9" w14:textId="77777777" w:rsidR="00620643" w:rsidRDefault="00620643" w:rsidP="00A126BC">
            <w:pPr>
              <w:pStyle w:val="TableParagraph"/>
              <w:spacing w:before="44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101-30-kit</w:t>
            </w:r>
          </w:p>
        </w:tc>
      </w:tr>
      <w:tr w:rsidR="00620643" w14:paraId="02D3482A" w14:textId="77777777" w:rsidTr="00A126BC">
        <w:trPr>
          <w:trHeight w:val="274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FE2B3" w14:textId="77777777" w:rsidR="00620643" w:rsidRDefault="00620643" w:rsidP="00A126BC">
            <w:pPr>
              <w:pStyle w:val="TableParagraph"/>
              <w:spacing w:before="43"/>
              <w:ind w:left="-1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erC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Cy5.5 anti-mouse 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Ki67</w:t>
            </w:r>
            <w:r>
              <w:rPr>
                <w:rFonts w:ascii="Arial" w:hAnsi="Arial" w:cs="Arial"/>
                <w:sz w:val="18"/>
                <w:szCs w:val="18"/>
              </w:rPr>
              <w:t xml:space="preserve"> (clone 16A8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8A54C" w14:textId="77777777" w:rsidR="00620643" w:rsidRDefault="00620643" w:rsidP="00A126BC">
            <w:pPr>
              <w:pStyle w:val="TableParagraph"/>
              <w:spacing w:before="43"/>
              <w:ind w:left="849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A3E42" w14:textId="77777777" w:rsidR="00620643" w:rsidRDefault="00620643" w:rsidP="00A126BC">
            <w:pPr>
              <w:pStyle w:val="TableParagraph"/>
              <w:spacing w:before="43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2424</w:t>
            </w:r>
          </w:p>
        </w:tc>
      </w:tr>
      <w:tr w:rsidR="00620643" w14:paraId="59A6FC0B" w14:textId="77777777" w:rsidTr="00A126BC">
        <w:trPr>
          <w:trHeight w:val="274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18579" w14:textId="77777777" w:rsidR="00620643" w:rsidRDefault="00620643" w:rsidP="00A126BC">
            <w:pPr>
              <w:pStyle w:val="TableParagraph"/>
              <w:spacing w:before="44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PE</w:t>
            </w:r>
            <w:r>
              <w:rPr>
                <w:rFonts w:ascii="Arial" w:hAnsi="Arial" w:cs="Arial"/>
                <w:sz w:val="18"/>
                <w:szCs w:val="18"/>
              </w:rPr>
              <w:t xml:space="preserve"> anti-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human</w:t>
            </w:r>
            <w:r>
              <w:rPr>
                <w:rFonts w:ascii="Arial" w:hAnsi="Arial" w:cs="Arial"/>
                <w:sz w:val="18"/>
                <w:szCs w:val="18"/>
              </w:rPr>
              <w:t xml:space="preserve"> CD19 (clone SJ25C1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A4800" w14:textId="77777777" w:rsidR="00620643" w:rsidRDefault="00620643" w:rsidP="00A126BC">
            <w:pPr>
              <w:pStyle w:val="TableParagraph"/>
              <w:spacing w:before="44"/>
              <w:ind w:firstLineChars="350" w:firstLine="63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 SCIENCES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9080E" w14:textId="77777777" w:rsidR="00620643" w:rsidRDefault="00620643" w:rsidP="00A126BC">
            <w:pPr>
              <w:pStyle w:val="TableParagraph"/>
              <w:spacing w:before="44"/>
              <w:ind w:firstLineChars="350" w:firstLine="63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H0190204-100</w:t>
            </w:r>
          </w:p>
        </w:tc>
      </w:tr>
      <w:tr w:rsidR="00620643" w14:paraId="74C28E7B" w14:textId="77777777" w:rsidTr="00A126BC">
        <w:trPr>
          <w:trHeight w:val="276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00EAE" w14:textId="77777777" w:rsidR="00620643" w:rsidRDefault="00620643" w:rsidP="00A126BC">
            <w:pPr>
              <w:pStyle w:val="TableParagraph"/>
              <w:spacing w:before="43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TC anti-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human</w:t>
            </w:r>
            <w:r>
              <w:rPr>
                <w:rFonts w:ascii="Arial" w:hAnsi="Arial" w:cs="Arial"/>
                <w:sz w:val="18"/>
                <w:szCs w:val="18"/>
              </w:rPr>
              <w:t xml:space="preserve"> CD19 (clone HIB19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01D80" w14:textId="77777777" w:rsidR="00620643" w:rsidRDefault="00620643" w:rsidP="00A126BC">
            <w:pPr>
              <w:pStyle w:val="TableParagraph"/>
              <w:spacing w:before="43"/>
              <w:ind w:left="849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B</w:t>
            </w:r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oscience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88DBF" w14:textId="77777777" w:rsidR="00620643" w:rsidRDefault="00620643" w:rsidP="00A126BC">
            <w:pPr>
              <w:pStyle w:val="TableParagraph"/>
              <w:spacing w:before="43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-0199-42</w:t>
            </w:r>
          </w:p>
        </w:tc>
      </w:tr>
      <w:tr w:rsidR="00620643" w14:paraId="31D244EE" w14:textId="77777777" w:rsidTr="00A126BC">
        <w:trPr>
          <w:trHeight w:val="276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10A6E" w14:textId="77777777" w:rsidR="00620643" w:rsidRDefault="00620643" w:rsidP="00A126BC">
            <w:pPr>
              <w:pStyle w:val="TableParagraph"/>
              <w:spacing w:before="46"/>
              <w:ind w:left="-1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PerCP</w:t>
            </w:r>
            <w:proofErr w:type="spellEnd"/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/Cy5.5</w:t>
            </w:r>
            <w:r>
              <w:rPr>
                <w:rFonts w:ascii="Arial" w:hAnsi="Arial" w:cs="Arial"/>
                <w:sz w:val="18"/>
                <w:szCs w:val="18"/>
              </w:rPr>
              <w:t xml:space="preserve"> anti-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human</w:t>
            </w:r>
            <w:r>
              <w:rPr>
                <w:rFonts w:ascii="Arial" w:hAnsi="Arial" w:cs="Arial"/>
                <w:sz w:val="18"/>
                <w:szCs w:val="18"/>
              </w:rPr>
              <w:t xml:space="preserve"> CD19 (clone 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>HIB19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A00A4" w14:textId="77777777" w:rsidR="00620643" w:rsidRDefault="00620643" w:rsidP="00A126BC">
            <w:pPr>
              <w:pStyle w:val="TableParagraph"/>
              <w:spacing w:before="46"/>
              <w:ind w:left="849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lastRenderedPageBreak/>
              <w:t>eB</w:t>
            </w:r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oscience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775E3" w14:textId="77777777" w:rsidR="00620643" w:rsidRDefault="00620643" w:rsidP="00A126BC">
            <w:pPr>
              <w:pStyle w:val="TableParagraph"/>
              <w:spacing w:before="46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-0199-42</w:t>
            </w:r>
          </w:p>
        </w:tc>
      </w:tr>
      <w:tr w:rsidR="00620643" w14:paraId="35045D7E" w14:textId="77777777" w:rsidTr="00A126BC">
        <w:trPr>
          <w:trHeight w:val="274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B3287" w14:textId="77777777" w:rsidR="00620643" w:rsidRDefault="00620643" w:rsidP="00A126BC">
            <w:pPr>
              <w:pStyle w:val="TableParagraph"/>
              <w:spacing w:before="44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APC</w:t>
            </w:r>
            <w:r>
              <w:rPr>
                <w:rFonts w:ascii="Arial" w:hAnsi="Arial" w:cs="Arial"/>
                <w:sz w:val="18"/>
                <w:szCs w:val="18"/>
              </w:rPr>
              <w:t xml:space="preserve"> anti-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human</w:t>
            </w:r>
            <w:r>
              <w:rPr>
                <w:rFonts w:ascii="Arial" w:hAnsi="Arial" w:cs="Arial"/>
                <w:sz w:val="18"/>
                <w:szCs w:val="18"/>
              </w:rPr>
              <w:t xml:space="preserve"> CD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32 </w:t>
            </w:r>
            <w:r>
              <w:rPr>
                <w:rFonts w:ascii="Arial" w:hAnsi="Arial" w:cs="Arial"/>
                <w:sz w:val="18"/>
                <w:szCs w:val="18"/>
              </w:rPr>
              <w:t>(clone 6C4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E5D9A" w14:textId="77777777" w:rsidR="00620643" w:rsidRDefault="00620643" w:rsidP="00A126BC">
            <w:pPr>
              <w:pStyle w:val="TableParagraph"/>
              <w:spacing w:before="44"/>
              <w:ind w:left="849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B</w:t>
            </w:r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oscience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9C0C0" w14:textId="77777777" w:rsidR="00620643" w:rsidRDefault="00620643" w:rsidP="00A126BC">
            <w:pPr>
              <w:pStyle w:val="TableParagraph"/>
              <w:spacing w:before="44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</w:rPr>
              <w:t>17-0329-42</w:t>
            </w:r>
          </w:p>
        </w:tc>
      </w:tr>
      <w:tr w:rsidR="00620643" w14:paraId="58248BA4" w14:textId="77777777" w:rsidTr="00A126BC">
        <w:trPr>
          <w:trHeight w:val="274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37927" w14:textId="77777777" w:rsidR="00620643" w:rsidRDefault="00620643" w:rsidP="00A126BC">
            <w:pPr>
              <w:pStyle w:val="TableParagraph"/>
              <w:spacing w:before="44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 anti-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human Ki67</w:t>
            </w:r>
            <w:r>
              <w:rPr>
                <w:rFonts w:ascii="Arial" w:hAnsi="Arial" w:cs="Arial"/>
                <w:sz w:val="18"/>
                <w:szCs w:val="18"/>
              </w:rPr>
              <w:t xml:space="preserve"> (clone Ki-67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B807E" w14:textId="77777777" w:rsidR="00620643" w:rsidRDefault="00620643" w:rsidP="00A126BC">
            <w:pPr>
              <w:pStyle w:val="TableParagraph"/>
              <w:spacing w:before="44"/>
              <w:ind w:left="849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D4BDF" w14:textId="77777777" w:rsidR="00620643" w:rsidRDefault="00620643" w:rsidP="00A126BC">
            <w:pPr>
              <w:pStyle w:val="TableParagraph"/>
              <w:spacing w:before="44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0503</w:t>
            </w:r>
          </w:p>
        </w:tc>
      </w:tr>
      <w:tr w:rsidR="00620643" w14:paraId="50C8280D" w14:textId="77777777" w:rsidTr="00A126BC">
        <w:trPr>
          <w:trHeight w:val="274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E066C" w14:textId="77777777" w:rsidR="00620643" w:rsidRDefault="00620643" w:rsidP="00A126BC">
            <w:pPr>
              <w:pStyle w:val="TableParagraph"/>
              <w:spacing w:before="44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FITC</w:t>
            </w:r>
            <w:r>
              <w:rPr>
                <w:rFonts w:ascii="Arial" w:hAnsi="Arial" w:cs="Arial"/>
                <w:sz w:val="18"/>
                <w:szCs w:val="18"/>
              </w:rPr>
              <w:t xml:space="preserve"> anti-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huma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CD4 </w:t>
            </w:r>
            <w:r>
              <w:rPr>
                <w:rFonts w:ascii="Arial" w:hAnsi="Arial" w:cs="Arial"/>
                <w:sz w:val="18"/>
                <w:szCs w:val="18"/>
              </w:rPr>
              <w:t>(clone RPA-T4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909AA" w14:textId="77777777" w:rsidR="00620643" w:rsidRDefault="00620643" w:rsidP="00A126BC">
            <w:pPr>
              <w:pStyle w:val="TableParagraph"/>
              <w:spacing w:before="44"/>
              <w:ind w:firstLineChars="300" w:firstLine="54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 SCIENCES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4B3F2" w14:textId="77777777" w:rsidR="00620643" w:rsidRDefault="00620643" w:rsidP="00A126BC">
            <w:pPr>
              <w:pStyle w:val="TableParagraph"/>
              <w:spacing w:before="44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H00401-100</w:t>
            </w:r>
          </w:p>
        </w:tc>
      </w:tr>
      <w:tr w:rsidR="00620643" w14:paraId="4EC8FB80" w14:textId="77777777" w:rsidTr="00A126BC">
        <w:trPr>
          <w:trHeight w:val="276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54C19" w14:textId="77777777" w:rsidR="00620643" w:rsidRDefault="00620643" w:rsidP="00A126BC">
            <w:pPr>
              <w:pStyle w:val="TableParagraph"/>
              <w:spacing w:before="46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at anti-rabbit IgG (H+L) HRP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5189A" w14:textId="77777777" w:rsidR="00620643" w:rsidRDefault="00620643" w:rsidP="00A126BC">
            <w:pPr>
              <w:pStyle w:val="TableParagraph"/>
              <w:spacing w:before="43"/>
              <w:ind w:firstLineChars="100" w:firstLine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Signaling Technology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D844B" w14:textId="77777777" w:rsidR="00620643" w:rsidRDefault="00620643" w:rsidP="00A126BC">
            <w:pPr>
              <w:pStyle w:val="TableParagraph"/>
              <w:spacing w:before="43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74P2</w:t>
            </w:r>
          </w:p>
        </w:tc>
      </w:tr>
      <w:tr w:rsidR="00620643" w14:paraId="70FD38E8" w14:textId="77777777" w:rsidTr="00A126BC">
        <w:trPr>
          <w:trHeight w:val="276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53791" w14:textId="77777777" w:rsidR="00620643" w:rsidRDefault="00620643" w:rsidP="00A126BC">
            <w:pPr>
              <w:pStyle w:val="TableParagraph"/>
              <w:spacing w:before="43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STAT3 (S727) Rabbit Ab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175E4" w14:textId="77777777" w:rsidR="00620643" w:rsidRDefault="00620643" w:rsidP="00A126BC">
            <w:pPr>
              <w:pStyle w:val="TableParagraph"/>
              <w:spacing w:before="46"/>
              <w:ind w:firstLineChars="100" w:firstLine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Signaling Technology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478DA" w14:textId="77777777" w:rsidR="00620643" w:rsidRDefault="00620643" w:rsidP="00A126BC">
            <w:pPr>
              <w:pStyle w:val="TableParagraph"/>
              <w:spacing w:before="46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34T</w:t>
            </w:r>
          </w:p>
        </w:tc>
      </w:tr>
      <w:tr w:rsidR="00620643" w14:paraId="46935168" w14:textId="77777777" w:rsidTr="00A126BC">
        <w:trPr>
          <w:trHeight w:val="274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D03E8" w14:textId="77777777" w:rsidR="00620643" w:rsidRDefault="00620643" w:rsidP="00A126BC">
            <w:pPr>
              <w:pStyle w:val="TableParagraph"/>
              <w:spacing w:before="44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AT3 (7907) Rabbit </w:t>
            </w:r>
            <w:proofErr w:type="spellStart"/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BBD37" w14:textId="77777777" w:rsidR="00620643" w:rsidRDefault="00620643" w:rsidP="00A126BC">
            <w:pPr>
              <w:pStyle w:val="TableParagraph"/>
              <w:spacing w:before="44"/>
              <w:ind w:firstLineChars="100" w:firstLine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Signaling Technology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6A9F7" w14:textId="77777777" w:rsidR="00620643" w:rsidRDefault="00620643" w:rsidP="00A126BC">
            <w:pPr>
              <w:pStyle w:val="TableParagraph"/>
              <w:spacing w:before="44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04T</w:t>
            </w:r>
          </w:p>
        </w:tc>
      </w:tr>
      <w:tr w:rsidR="00620643" w14:paraId="423DFDDC" w14:textId="77777777" w:rsidTr="00A126BC">
        <w:trPr>
          <w:trHeight w:val="274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6E0BE" w14:textId="77777777" w:rsidR="00620643" w:rsidRDefault="00620643" w:rsidP="00A126BC">
            <w:pPr>
              <w:pStyle w:val="TableParagraph"/>
              <w:spacing w:before="44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β-acti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onolon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tibody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8AA52" w14:textId="77777777" w:rsidR="00620643" w:rsidRDefault="00620643" w:rsidP="00A126BC">
            <w:pPr>
              <w:pStyle w:val="TableParagraph"/>
              <w:spacing w:before="4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mmun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W</w:t>
            </w:r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ay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AE8B3" w14:textId="77777777" w:rsidR="00620643" w:rsidRDefault="00620643" w:rsidP="00A126BC">
            <w:pPr>
              <w:pStyle w:val="TableParagraph"/>
              <w:spacing w:before="44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M3028</w:t>
            </w:r>
          </w:p>
        </w:tc>
      </w:tr>
      <w:tr w:rsidR="00620643" w14:paraId="1BDFCE6D" w14:textId="77777777" w:rsidTr="00A126BC">
        <w:trPr>
          <w:trHeight w:val="274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0AAE0" w14:textId="77777777" w:rsidR="00620643" w:rsidRDefault="00620643" w:rsidP="00A126BC">
            <w:pPr>
              <w:pStyle w:val="TableParagraph"/>
              <w:spacing w:before="44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at anti-mouse IgG (H+L) HRP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837EE" w14:textId="77777777" w:rsidR="00620643" w:rsidRDefault="00620643" w:rsidP="00A126BC">
            <w:pPr>
              <w:pStyle w:val="TableParagraph"/>
              <w:spacing w:before="44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GenScript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67629" w14:textId="77777777" w:rsidR="00620643" w:rsidRDefault="00620643" w:rsidP="00A126BC">
            <w:pPr>
              <w:pStyle w:val="TableParagraph"/>
              <w:spacing w:before="44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00106</w:t>
            </w:r>
          </w:p>
        </w:tc>
      </w:tr>
      <w:tr w:rsidR="00620643" w14:paraId="176C3873" w14:textId="77777777" w:rsidTr="00A126BC">
        <w:trPr>
          <w:trHeight w:val="276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EE2AB" w14:textId="77777777" w:rsidR="00620643" w:rsidRDefault="00620643" w:rsidP="00A126BC">
            <w:pPr>
              <w:pStyle w:val="TableParagraph"/>
              <w:spacing w:before="43"/>
              <w:ind w:left="-1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erC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Cy5.5 rat IgG2a, κ isotype control antibody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AA75F" w14:textId="77777777" w:rsidR="00620643" w:rsidRDefault="00620643" w:rsidP="00A126BC">
            <w:pPr>
              <w:pStyle w:val="TableParagraph"/>
              <w:spacing w:before="43"/>
              <w:ind w:left="849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394B2" w14:textId="77777777" w:rsidR="00620643" w:rsidRDefault="00620643" w:rsidP="00A126BC">
            <w:pPr>
              <w:pStyle w:val="TableParagraph"/>
              <w:spacing w:before="43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0531</w:t>
            </w:r>
          </w:p>
        </w:tc>
      </w:tr>
      <w:tr w:rsidR="00620643" w14:paraId="3CEC4929" w14:textId="77777777" w:rsidTr="00A126BC">
        <w:trPr>
          <w:trHeight w:val="276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E47B4" w14:textId="77777777" w:rsidR="00620643" w:rsidRDefault="00620643" w:rsidP="00A126BC">
            <w:pPr>
              <w:pStyle w:val="TableParagraph"/>
              <w:spacing w:before="43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Anti-Mo IL-10 </w:t>
            </w:r>
            <w:proofErr w:type="spellStart"/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Functionla</w:t>
            </w:r>
            <w:proofErr w:type="spellEnd"/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 Grade 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19982" w14:textId="77777777" w:rsidR="00620643" w:rsidRDefault="00620643" w:rsidP="00A126BC">
            <w:pPr>
              <w:pStyle w:val="TableParagraph"/>
              <w:spacing w:before="43"/>
              <w:ind w:left="849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B</w:t>
            </w:r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oscience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AF741" w14:textId="77777777" w:rsidR="00620643" w:rsidRDefault="00620643" w:rsidP="00A126BC">
            <w:pPr>
              <w:pStyle w:val="TableParagraph"/>
              <w:spacing w:before="43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-7102-81</w:t>
            </w:r>
          </w:p>
        </w:tc>
      </w:tr>
      <w:tr w:rsidR="00620643" w14:paraId="2507F9A6" w14:textId="77777777" w:rsidTr="00A126BC">
        <w:trPr>
          <w:trHeight w:val="276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F8DD9" w14:textId="77777777" w:rsidR="00620643" w:rsidRDefault="00620643" w:rsidP="00A126BC">
            <w:pPr>
              <w:pStyle w:val="TableParagraph"/>
              <w:spacing w:before="43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ormal Goat IgG Control 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1A384" w14:textId="77777777" w:rsidR="00620643" w:rsidRDefault="00620643" w:rsidP="00A126BC">
            <w:pPr>
              <w:pStyle w:val="TableParagraph"/>
              <w:spacing w:before="43"/>
              <w:ind w:left="84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</w:rPr>
              <w:t>R&amp;D Systems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A9EB8" w14:textId="77777777" w:rsidR="00620643" w:rsidRDefault="00620643" w:rsidP="00A126BC">
            <w:pPr>
              <w:pStyle w:val="TableParagraph"/>
              <w:spacing w:before="43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-108-C</w:t>
            </w:r>
          </w:p>
        </w:tc>
      </w:tr>
      <w:tr w:rsidR="00620643" w14:paraId="02155EB3" w14:textId="77777777" w:rsidTr="00A126BC">
        <w:trPr>
          <w:trHeight w:val="276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12900" w14:textId="77777777" w:rsidR="00620643" w:rsidRDefault="00620643" w:rsidP="00A126BC">
            <w:pPr>
              <w:pStyle w:val="TableParagraph"/>
              <w:spacing w:before="43"/>
              <w:ind w:left="-1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Ultra-LEAF Purified anti-mouse CD3ε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EBAB8" w14:textId="77777777" w:rsidR="00620643" w:rsidRDefault="00620643" w:rsidP="00A126BC">
            <w:pPr>
              <w:pStyle w:val="TableParagraph"/>
              <w:spacing w:before="43"/>
              <w:ind w:left="849"/>
              <w:rPr>
                <w:rFonts w:ascii="Arial" w:eastAsiaTheme="minorEastAsia" w:hAnsi="Arial" w:cs="Arial"/>
                <w:w w:val="105"/>
                <w:sz w:val="18"/>
                <w:szCs w:val="18"/>
                <w:lang w:eastAsia="zh-CN"/>
              </w:rPr>
            </w:pPr>
            <w:bookmarkStart w:id="2" w:name="_Hlk106437016"/>
            <w:proofErr w:type="spellStart"/>
            <w:r>
              <w:rPr>
                <w:rFonts w:ascii="Arial" w:eastAsiaTheme="minorEastAsia" w:hAnsi="Arial" w:cs="Arial"/>
                <w:w w:val="105"/>
                <w:sz w:val="18"/>
                <w:szCs w:val="18"/>
                <w:lang w:eastAsia="zh-CN"/>
              </w:rPr>
              <w:t>BioLegend</w:t>
            </w:r>
            <w:bookmarkEnd w:id="2"/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DF6E3" w14:textId="77777777" w:rsidR="00620643" w:rsidRDefault="00620643" w:rsidP="00A126BC">
            <w:pPr>
              <w:pStyle w:val="TableParagraph"/>
              <w:spacing w:before="43"/>
              <w:ind w:left="856"/>
              <w:jc w:val="right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00340</w:t>
            </w:r>
          </w:p>
        </w:tc>
      </w:tr>
      <w:tr w:rsidR="00620643" w14:paraId="4C1ACF70" w14:textId="77777777" w:rsidTr="00A126BC">
        <w:trPr>
          <w:trHeight w:val="276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EB2CD" w14:textId="77777777" w:rsidR="00620643" w:rsidRDefault="00620643" w:rsidP="00A126BC">
            <w:pPr>
              <w:pStyle w:val="TableParagraph"/>
              <w:spacing w:before="43"/>
              <w:ind w:left="-1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Ultra-LEAF Purified anti-mouse CD28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E17AC" w14:textId="77777777" w:rsidR="00620643" w:rsidRDefault="00620643" w:rsidP="00A126BC">
            <w:pPr>
              <w:pStyle w:val="TableParagraph"/>
              <w:spacing w:before="43"/>
              <w:ind w:left="849"/>
              <w:rPr>
                <w:rFonts w:ascii="Arial" w:hAnsi="Arial" w:cs="Arial"/>
                <w:w w:val="105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/>
                <w:w w:val="105"/>
                <w:sz w:val="18"/>
                <w:szCs w:val="18"/>
                <w:lang w:eastAsia="zh-CN"/>
              </w:rPr>
              <w:t>BioLegend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F10F9" w14:textId="77777777" w:rsidR="00620643" w:rsidRDefault="00620643" w:rsidP="00A126BC">
            <w:pPr>
              <w:pStyle w:val="TableParagraph"/>
              <w:spacing w:before="43"/>
              <w:ind w:left="856"/>
              <w:jc w:val="right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02116</w:t>
            </w:r>
          </w:p>
        </w:tc>
      </w:tr>
      <w:tr w:rsidR="00620643" w14:paraId="5D2E03AD" w14:textId="77777777" w:rsidTr="00A126BC">
        <w:trPr>
          <w:trHeight w:val="276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4D142" w14:textId="77777777" w:rsidR="00620643" w:rsidRDefault="00620643" w:rsidP="00A126BC">
            <w:pPr>
              <w:pStyle w:val="TableParagraph"/>
              <w:spacing w:before="43"/>
              <w:ind w:left="-1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Human CD28, Functional Grade (Clone:CD28.2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C9516" w14:textId="77777777" w:rsidR="00620643" w:rsidRDefault="00620643" w:rsidP="00A126BC">
            <w:pPr>
              <w:pStyle w:val="TableParagraph"/>
              <w:spacing w:before="43" w:line="480" w:lineRule="auto"/>
              <w:ind w:firstLineChars="350" w:firstLine="630"/>
              <w:rPr>
                <w:rFonts w:ascii="Arial" w:eastAsiaTheme="minorEastAsia" w:hAnsi="Arial" w:cs="Arial"/>
                <w:w w:val="105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 SCIENCES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04B1A" w14:textId="77777777" w:rsidR="00620643" w:rsidRDefault="00620643" w:rsidP="00A126BC">
            <w:pPr>
              <w:pStyle w:val="TableParagraph"/>
              <w:spacing w:before="43" w:line="480" w:lineRule="auto"/>
              <w:ind w:left="856"/>
              <w:jc w:val="right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A</w:t>
            </w:r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H028-100</w:t>
            </w:r>
          </w:p>
        </w:tc>
      </w:tr>
      <w:tr w:rsidR="00620643" w14:paraId="570CD9DD" w14:textId="77777777" w:rsidTr="00A126BC">
        <w:trPr>
          <w:trHeight w:val="276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FFEE1" w14:textId="77777777" w:rsidR="00620643" w:rsidRDefault="00620643" w:rsidP="00A126BC">
            <w:pPr>
              <w:pStyle w:val="TableParagraph"/>
              <w:spacing w:before="43"/>
              <w:ind w:left="-1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Anti-Human CD3, Functional Grade (Clone: OKT3) 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1E152" w14:textId="77777777" w:rsidR="00620643" w:rsidRDefault="00620643" w:rsidP="00A126BC">
            <w:pPr>
              <w:pStyle w:val="TableParagraph"/>
              <w:spacing w:before="43" w:line="480" w:lineRule="auto"/>
              <w:ind w:firstLineChars="350" w:firstLine="630"/>
              <w:rPr>
                <w:rFonts w:ascii="Arial" w:eastAsiaTheme="minorEastAsia" w:hAnsi="Arial" w:cs="Arial"/>
                <w:w w:val="105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 SCIENCES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DC9A1" w14:textId="77777777" w:rsidR="00620643" w:rsidRDefault="00620643" w:rsidP="00A126BC">
            <w:pPr>
              <w:pStyle w:val="TableParagraph"/>
              <w:spacing w:before="43" w:line="480" w:lineRule="auto"/>
              <w:ind w:left="856"/>
              <w:jc w:val="right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A</w:t>
            </w:r>
            <w:r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H003-100</w:t>
            </w:r>
          </w:p>
        </w:tc>
      </w:tr>
      <w:tr w:rsidR="00620643" w14:paraId="6F06E9C7" w14:textId="77777777" w:rsidTr="00A126BC">
        <w:trPr>
          <w:trHeight w:val="276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ECBDA" w14:textId="77777777" w:rsidR="00620643" w:rsidRDefault="00620643" w:rsidP="00A126BC">
            <w:pPr>
              <w:pStyle w:val="TableParagraph"/>
              <w:spacing w:before="46"/>
              <w:ind w:left="-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</w:rPr>
              <w:t>Chemicals, peptides, and recombinant proteins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F3880" w14:textId="77777777" w:rsidR="00620643" w:rsidRDefault="00620643" w:rsidP="00A126BC">
            <w:pPr>
              <w:pStyle w:val="TableParagraph"/>
              <w:spacing w:before="46"/>
              <w:ind w:left="849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732DC" w14:textId="77777777" w:rsidR="00620643" w:rsidRDefault="00620643" w:rsidP="00A126BC">
            <w:pPr>
              <w:pStyle w:val="TableParagraph"/>
              <w:spacing w:before="46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0643" w14:paraId="5BF91910" w14:textId="77777777" w:rsidTr="00A126BC">
        <w:trPr>
          <w:trHeight w:val="274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3588C" w14:textId="77777777" w:rsidR="00620643" w:rsidRDefault="00620643" w:rsidP="00A126BC">
            <w:pPr>
              <w:pStyle w:val="TableParagraph"/>
              <w:spacing w:before="44"/>
              <w:ind w:left="-1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LPS (</w:t>
            </w:r>
            <w:proofErr w:type="gramStart"/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E.coli</w:t>
            </w:r>
            <w:proofErr w:type="gramEnd"/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 O111:B4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8EA5E" w14:textId="77777777" w:rsidR="00620643" w:rsidRDefault="00620643" w:rsidP="00A126BC">
            <w:pPr>
              <w:pStyle w:val="TableParagraph"/>
              <w:spacing w:before="44"/>
              <w:ind w:left="84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ma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40D91" w14:textId="77777777" w:rsidR="00620643" w:rsidRDefault="00620643" w:rsidP="00A126BC">
            <w:pPr>
              <w:pStyle w:val="TableParagraph"/>
              <w:spacing w:before="44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4391-1MG</w:t>
            </w:r>
          </w:p>
        </w:tc>
      </w:tr>
      <w:tr w:rsidR="00620643" w14:paraId="37C2AD1D" w14:textId="77777777" w:rsidTr="00A126BC">
        <w:trPr>
          <w:trHeight w:val="274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36D26" w14:textId="77777777" w:rsidR="00620643" w:rsidRDefault="00620643" w:rsidP="00A126BC">
            <w:pPr>
              <w:pStyle w:val="TableParagraph"/>
              <w:spacing w:before="44"/>
              <w:ind w:left="-1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LPS (</w:t>
            </w:r>
            <w:proofErr w:type="gramStart"/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E.coli</w:t>
            </w:r>
            <w:proofErr w:type="gramEnd"/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 O55:B5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F520C" w14:textId="77777777" w:rsidR="00620643" w:rsidRDefault="00620643" w:rsidP="00A126BC">
            <w:pPr>
              <w:pStyle w:val="TableParagraph"/>
              <w:spacing w:before="44"/>
              <w:ind w:left="84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ma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B9150" w14:textId="77777777" w:rsidR="00620643" w:rsidRDefault="00620643" w:rsidP="00A126BC">
            <w:pPr>
              <w:pStyle w:val="TableParagraph"/>
              <w:spacing w:before="44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2880-25MG</w:t>
            </w:r>
          </w:p>
        </w:tc>
      </w:tr>
      <w:tr w:rsidR="00620643" w14:paraId="426EF470" w14:textId="77777777" w:rsidTr="00A126BC">
        <w:trPr>
          <w:trHeight w:val="274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7FF89" w14:textId="77777777" w:rsidR="00620643" w:rsidRDefault="00620643" w:rsidP="00A126BC">
            <w:pPr>
              <w:pStyle w:val="TableParagraph"/>
              <w:spacing w:before="44"/>
              <w:ind w:left="-1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CpG-ODN (5’TCCATGACGTTCCTGATGCT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307FC" w14:textId="77777777" w:rsidR="00620643" w:rsidRDefault="00620643" w:rsidP="00A126BC">
            <w:pPr>
              <w:pStyle w:val="TableParagraph"/>
              <w:spacing w:before="44"/>
              <w:ind w:left="849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ang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Biotech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60085" w14:textId="77777777" w:rsidR="00620643" w:rsidRDefault="00620643" w:rsidP="00A126BC">
            <w:pPr>
              <w:pStyle w:val="TableParagraph"/>
              <w:spacing w:before="44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0643" w14:paraId="16EF9788" w14:textId="77777777" w:rsidTr="00A126BC">
        <w:trPr>
          <w:trHeight w:val="276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1A65B" w14:textId="75D93E50" w:rsidR="00620643" w:rsidRDefault="00BB21FF" w:rsidP="00A126BC">
            <w:pPr>
              <w:pStyle w:val="TableParagraph"/>
              <w:spacing w:before="46"/>
              <w:ind w:left="-1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Recombinant Human </w:t>
            </w:r>
            <w:r w:rsidR="00620643">
              <w:rPr>
                <w:rFonts w:ascii="Arial" w:eastAsia="宋体" w:hAnsi="Arial" w:cs="Arial"/>
                <w:sz w:val="18"/>
                <w:szCs w:val="18"/>
                <w:lang w:eastAsia="zh-CN"/>
              </w:rPr>
              <w:t>HMGB1</w:t>
            </w: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 Protein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7AAA4" w14:textId="77777777" w:rsidR="00620643" w:rsidRDefault="00620643" w:rsidP="00A126BC">
            <w:pPr>
              <w:pStyle w:val="TableParagraph"/>
              <w:spacing w:before="46"/>
              <w:ind w:left="84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</w:rPr>
              <w:t>R&amp;D Systems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A32E7" w14:textId="77777777" w:rsidR="00620643" w:rsidRDefault="00620643" w:rsidP="00A126BC">
            <w:pPr>
              <w:pStyle w:val="TableParagraph"/>
              <w:spacing w:before="4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1690-HGB-050</w:t>
            </w:r>
          </w:p>
        </w:tc>
      </w:tr>
      <w:tr w:rsidR="005F21D2" w14:paraId="3811D1DF" w14:textId="77777777" w:rsidTr="00A126BC">
        <w:trPr>
          <w:trHeight w:val="276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C431B" w14:textId="3F116DE7" w:rsidR="005F21D2" w:rsidRDefault="005F21D2" w:rsidP="005F21D2">
            <w:pPr>
              <w:pStyle w:val="TableParagraph"/>
              <w:spacing w:before="46"/>
              <w:ind w:left="-1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w w:val="105"/>
                <w:sz w:val="18"/>
                <w:szCs w:val="18"/>
                <w:lang w:eastAsia="zh-CN"/>
              </w:rPr>
              <w:t>7AAD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70F03" w14:textId="1AB20AD7" w:rsidR="005F21D2" w:rsidRDefault="005F21D2" w:rsidP="005F21D2">
            <w:pPr>
              <w:pStyle w:val="TableParagraph"/>
              <w:spacing w:before="46"/>
              <w:ind w:firstLineChars="400" w:firstLine="720"/>
              <w:rPr>
                <w:rFonts w:ascii="Arial" w:hAnsi="Arial" w:cs="Arial"/>
                <w:w w:val="105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KeyG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ioTECH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7ECBC" w14:textId="3B569E5E" w:rsidR="005F21D2" w:rsidRDefault="005F21D2" w:rsidP="005F21D2">
            <w:pPr>
              <w:pStyle w:val="TableParagraph"/>
              <w:spacing w:before="46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GA219</w:t>
            </w:r>
          </w:p>
        </w:tc>
      </w:tr>
      <w:tr w:rsidR="005F21D2" w14:paraId="462FC9DA" w14:textId="77777777" w:rsidTr="00A126BC">
        <w:trPr>
          <w:trHeight w:val="274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502D8" w14:textId="77777777" w:rsidR="005F21D2" w:rsidRDefault="005F21D2" w:rsidP="005F21D2">
            <w:pPr>
              <w:pStyle w:val="TableParagraph"/>
              <w:spacing w:before="44"/>
              <w:ind w:left="-1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eastAsia="zh-CN"/>
              </w:rPr>
              <w:t>Murine IL-10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AC20D" w14:textId="77777777" w:rsidR="005F21D2" w:rsidRDefault="005F21D2" w:rsidP="005F21D2">
            <w:pPr>
              <w:pStyle w:val="TableParagraph"/>
              <w:spacing w:before="44"/>
              <w:ind w:left="84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</w:rPr>
              <w:t>PEPRO TECH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365A9" w14:textId="77777777" w:rsidR="005F21D2" w:rsidRDefault="005F21D2" w:rsidP="005F21D2">
            <w:pPr>
              <w:pStyle w:val="TableParagraph"/>
              <w:spacing w:before="44"/>
              <w:ind w:firstLineChars="400" w:firstLine="75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</w:rPr>
              <w:t>210-10-10UG</w:t>
            </w:r>
          </w:p>
        </w:tc>
      </w:tr>
      <w:tr w:rsidR="005F21D2" w14:paraId="2A6E0D51" w14:textId="77777777" w:rsidTr="00A126BC">
        <w:trPr>
          <w:trHeight w:val="274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F98A6" w14:textId="77777777" w:rsidR="005F21D2" w:rsidRDefault="005F21D2" w:rsidP="005F21D2">
            <w:pPr>
              <w:pStyle w:val="TableParagraph"/>
              <w:spacing w:before="44"/>
              <w:ind w:left="-1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w w:val="110"/>
                <w:sz w:val="18"/>
                <w:szCs w:val="18"/>
              </w:rPr>
              <w:t>Critical commercial assays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FD3BA" w14:textId="77777777" w:rsidR="005F21D2" w:rsidRDefault="005F21D2" w:rsidP="005F21D2">
            <w:pPr>
              <w:pStyle w:val="TableParagraph"/>
              <w:spacing w:before="44"/>
              <w:ind w:left="849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A3B9F" w14:textId="77777777" w:rsidR="005F21D2" w:rsidRDefault="005F21D2" w:rsidP="005F21D2">
            <w:pPr>
              <w:pStyle w:val="TableParagraph"/>
              <w:spacing w:before="44"/>
              <w:ind w:left="856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D4461" w14:paraId="4F6FFB5F" w14:textId="77777777" w:rsidTr="00A126BC">
        <w:trPr>
          <w:trHeight w:val="237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D166C" w14:textId="5396674B" w:rsidR="00ED4461" w:rsidRPr="00ED4461" w:rsidRDefault="00ED4461" w:rsidP="005F21D2">
            <w:pPr>
              <w:pStyle w:val="TableParagraph"/>
              <w:spacing w:before="44"/>
              <w:rPr>
                <w:rFonts w:ascii="Arial" w:hAnsi="Arial" w:cs="Arial"/>
                <w:sz w:val="18"/>
                <w:szCs w:val="18"/>
              </w:rPr>
            </w:pPr>
            <w:r w:rsidRPr="00ED4461">
              <w:rPr>
                <w:rFonts w:ascii="Arial" w:hAnsi="Arial" w:cs="Arial"/>
                <w:sz w:val="18"/>
                <w:szCs w:val="18"/>
              </w:rPr>
              <w:t>Whole Cell Lysis Assay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20CD7" w14:textId="5D91F04E" w:rsidR="00ED4461" w:rsidRDefault="005B0FD8" w:rsidP="005B0FD8">
            <w:pPr>
              <w:pStyle w:val="TableParagraph"/>
              <w:spacing w:before="44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bookmarkStart w:id="3" w:name="OLE_LINK4"/>
            <w:proofErr w:type="spellStart"/>
            <w:r w:rsidRPr="005B0FD8">
              <w:rPr>
                <w:rFonts w:ascii="Arial" w:hAnsi="Arial" w:cs="Arial"/>
                <w:sz w:val="18"/>
                <w:szCs w:val="18"/>
              </w:rPr>
              <w:t>KeyGen</w:t>
            </w:r>
            <w:bookmarkEnd w:id="3"/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38B9D" w14:textId="6D7B6013" w:rsidR="00ED4461" w:rsidRDefault="00935A2C" w:rsidP="00935A2C">
            <w:pPr>
              <w:pStyle w:val="TableParagraph"/>
              <w:spacing w:before="44"/>
              <w:ind w:firstLineChars="300" w:firstLine="5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5A2C">
              <w:rPr>
                <w:rFonts w:ascii="Arial" w:hAnsi="Arial" w:cs="Arial"/>
                <w:sz w:val="18"/>
                <w:szCs w:val="18"/>
              </w:rPr>
              <w:t>KGP250</w:t>
            </w:r>
          </w:p>
        </w:tc>
      </w:tr>
      <w:tr w:rsidR="005F21D2" w14:paraId="19CFFF27" w14:textId="77777777" w:rsidTr="00A126BC">
        <w:trPr>
          <w:trHeight w:val="237"/>
        </w:trPr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1AC00" w14:textId="77777777" w:rsidR="005F21D2" w:rsidRDefault="005F21D2" w:rsidP="005F21D2">
            <w:pPr>
              <w:pStyle w:val="TableParagraph"/>
              <w:spacing w:before="44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 TGF-β1 ELISA kit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05217" w14:textId="77777777" w:rsidR="005F21D2" w:rsidRDefault="005F21D2" w:rsidP="005F21D2">
            <w:pPr>
              <w:pStyle w:val="TableParagraph"/>
              <w:spacing w:before="44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DRKEWE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A313E" w14:textId="77777777" w:rsidR="005F21D2" w:rsidRDefault="005F21D2" w:rsidP="005F21D2">
            <w:pPr>
              <w:pStyle w:val="TableParagraph"/>
              <w:spacing w:before="44" w:line="172" w:lineRule="exact"/>
              <w:ind w:firstLineChars="300" w:firstLine="5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KW12-2710-048</w:t>
            </w:r>
          </w:p>
        </w:tc>
      </w:tr>
      <w:tr w:rsidR="005F21D2" w14:paraId="32EF9285" w14:textId="77777777" w:rsidTr="00A126BC"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C36A9" w14:textId="77777777" w:rsidR="005F21D2" w:rsidRDefault="005F21D2" w:rsidP="005F21D2">
            <w:pPr>
              <w:rPr>
                <w:rFonts w:ascii="Arial" w:eastAsia="宋体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</w:rPr>
              <w:t>Mouse IL-10 ELISA kit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9D3C6" w14:textId="77777777" w:rsidR="005F21D2" w:rsidRDefault="005F21D2" w:rsidP="005F21D2">
            <w:pPr>
              <w:ind w:firstLineChars="450" w:firstLine="848"/>
              <w:rPr>
                <w:rFonts w:ascii="Arial" w:eastAsia="宋体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</w:rPr>
              <w:t>R&amp;D Systems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E3FB9" w14:textId="77777777" w:rsidR="005F21D2" w:rsidRDefault="005F21D2" w:rsidP="005F21D2">
            <w:pPr>
              <w:ind w:firstLineChars="750" w:firstLine="1350"/>
              <w:jc w:val="right"/>
              <w:rPr>
                <w:rFonts w:ascii="Arial" w:eastAsia="宋体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M1000B</w:t>
            </w:r>
          </w:p>
        </w:tc>
      </w:tr>
      <w:tr w:rsidR="005F21D2" w14:paraId="4FDE82EA" w14:textId="77777777" w:rsidTr="00A126BC"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4CAF7" w14:textId="77777777" w:rsidR="005F21D2" w:rsidRDefault="005F21D2" w:rsidP="005F21D2">
            <w:pPr>
              <w:rPr>
                <w:rFonts w:ascii="Arial" w:eastAsia="宋体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</w:rPr>
              <w:t>Mouse IL-10 ELISA kit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B269F" w14:textId="77777777" w:rsidR="005F21D2" w:rsidRDefault="005F21D2" w:rsidP="005F21D2">
            <w:pPr>
              <w:ind w:firstLineChars="450" w:firstLine="810"/>
              <w:rPr>
                <w:rFonts w:ascii="Arial" w:eastAsia="宋体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DRKEWE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560C7" w14:textId="77777777" w:rsidR="005F21D2" w:rsidRDefault="005F21D2" w:rsidP="005F21D2">
            <w:pPr>
              <w:ind w:firstLineChars="100" w:firstLine="180"/>
              <w:jc w:val="right"/>
              <w:rPr>
                <w:rFonts w:ascii="Arial" w:eastAsia="宋体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1211002</w:t>
            </w:r>
          </w:p>
        </w:tc>
      </w:tr>
      <w:tr w:rsidR="005F21D2" w14:paraId="755EEA11" w14:textId="77777777" w:rsidTr="00A126BC"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135EF" w14:textId="77777777" w:rsidR="005F21D2" w:rsidRDefault="005F21D2" w:rsidP="005F21D2">
            <w:pPr>
              <w:rPr>
                <w:rFonts w:ascii="Arial" w:eastAsia="宋体" w:hAnsi="Arial" w:cs="Arial"/>
                <w:b/>
                <w:bCs/>
                <w:szCs w:val="21"/>
              </w:rPr>
            </w:pPr>
            <w:r>
              <w:rPr>
                <w:rFonts w:ascii="Arial" w:eastAsia="宋体" w:hAnsi="Arial" w:cs="Arial"/>
                <w:w w:val="105"/>
                <w:sz w:val="18"/>
                <w:szCs w:val="18"/>
              </w:rPr>
              <w:t>Human</w:t>
            </w:r>
            <w:r>
              <w:rPr>
                <w:rFonts w:ascii="Arial" w:hAnsi="Arial" w:cs="Arial"/>
                <w:w w:val="105"/>
                <w:sz w:val="18"/>
                <w:szCs w:val="18"/>
              </w:rPr>
              <w:t xml:space="preserve"> IL-10 ELISA kit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ECD05" w14:textId="77777777" w:rsidR="005F21D2" w:rsidRDefault="005F21D2" w:rsidP="005F21D2">
            <w:pPr>
              <w:ind w:firstLineChars="400" w:firstLine="720"/>
              <w:rPr>
                <w:rFonts w:ascii="Arial" w:eastAsia="宋体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 SCIENCES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BFF53" w14:textId="77777777" w:rsidR="005F21D2" w:rsidRDefault="005F21D2" w:rsidP="005F21D2">
            <w:pPr>
              <w:jc w:val="right"/>
              <w:rPr>
                <w:rFonts w:ascii="Arial" w:eastAsia="宋体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EK100HS-96</w:t>
            </w:r>
          </w:p>
        </w:tc>
      </w:tr>
      <w:tr w:rsidR="005F21D2" w:rsidRPr="00B04152" w14:paraId="7EB39690" w14:textId="77777777" w:rsidTr="00A126BC"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682FD" w14:textId="77777777" w:rsidR="005F21D2" w:rsidRDefault="005F21D2" w:rsidP="005F21D2">
            <w:pPr>
              <w:rPr>
                <w:rFonts w:ascii="Arial" w:eastAsia="宋体" w:hAnsi="Arial" w:cs="Arial"/>
                <w:b/>
                <w:bCs/>
                <w:szCs w:val="21"/>
              </w:rPr>
            </w:pPr>
            <w:r>
              <w:rPr>
                <w:rFonts w:ascii="Arial" w:eastAsia="宋体" w:hAnsi="Arial" w:cs="Arial"/>
                <w:w w:val="105"/>
                <w:sz w:val="18"/>
                <w:szCs w:val="18"/>
              </w:rPr>
              <w:t>Human</w:t>
            </w:r>
            <w:r>
              <w:rPr>
                <w:rFonts w:ascii="Arial" w:hAnsi="Arial" w:cs="Arial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w w:val="105"/>
                <w:sz w:val="18"/>
                <w:szCs w:val="18"/>
              </w:rPr>
              <w:t>HMGB1</w:t>
            </w:r>
            <w:r>
              <w:rPr>
                <w:rFonts w:ascii="Arial" w:hAnsi="Arial" w:cs="Arial"/>
                <w:w w:val="105"/>
                <w:sz w:val="18"/>
                <w:szCs w:val="18"/>
              </w:rPr>
              <w:t xml:space="preserve"> ELISA kit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C04A5" w14:textId="6B59150B" w:rsidR="005F21D2" w:rsidRDefault="00B04152" w:rsidP="00B04152">
            <w:pPr>
              <w:ind w:firstLineChars="500" w:firstLine="900"/>
              <w:rPr>
                <w:rFonts w:ascii="Arial" w:eastAsia="宋体" w:hAnsi="Arial" w:cs="Arial"/>
                <w:b/>
                <w:bCs/>
                <w:szCs w:val="21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olarbio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AF487" w14:textId="5F9AFB87" w:rsidR="005F21D2" w:rsidRPr="00B04152" w:rsidRDefault="00B04152" w:rsidP="005F21D2">
            <w:pPr>
              <w:jc w:val="right"/>
              <w:rPr>
                <w:rFonts w:ascii="Arial" w:eastAsia="宋体" w:hAnsi="Arial" w:cs="Arial"/>
                <w:szCs w:val="21"/>
              </w:rPr>
            </w:pPr>
            <w:r w:rsidRPr="00B04152">
              <w:rPr>
                <w:rFonts w:ascii="Arial" w:hAnsi="Arial" w:cs="Arial"/>
                <w:sz w:val="18"/>
                <w:szCs w:val="18"/>
              </w:rPr>
              <w:t>SEKH-0409</w:t>
            </w:r>
          </w:p>
        </w:tc>
      </w:tr>
      <w:tr w:rsidR="005F21D2" w14:paraId="41EFDE35" w14:textId="77777777" w:rsidTr="00A126BC"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40301" w14:textId="77777777" w:rsidR="005F21D2" w:rsidRDefault="005F21D2" w:rsidP="005F21D2">
            <w:pPr>
              <w:rPr>
                <w:rFonts w:ascii="Arial" w:eastAsia="宋体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w w:val="110"/>
                <w:sz w:val="18"/>
                <w:szCs w:val="18"/>
              </w:rPr>
              <w:t>Software and algorithms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41E66" w14:textId="77777777" w:rsidR="005F21D2" w:rsidRDefault="005F21D2" w:rsidP="005F21D2">
            <w:pPr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EEB26" w14:textId="77777777" w:rsidR="005F21D2" w:rsidRDefault="005F21D2" w:rsidP="005F21D2">
            <w:pPr>
              <w:jc w:val="right"/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</w:tr>
      <w:tr w:rsidR="005F21D2" w14:paraId="4F6F9B27" w14:textId="77777777" w:rsidTr="00A126BC"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C6315" w14:textId="77777777" w:rsidR="005F21D2" w:rsidRDefault="005F21D2" w:rsidP="005F21D2">
            <w:pPr>
              <w:rPr>
                <w:rFonts w:ascii="Arial" w:eastAsia="宋体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w w:val="105"/>
                <w:sz w:val="18"/>
                <w:szCs w:val="18"/>
              </w:rPr>
              <w:t xml:space="preserve">Prism </w:t>
            </w:r>
            <w:r>
              <w:rPr>
                <w:rFonts w:ascii="Arial" w:eastAsia="宋体" w:hAnsi="Arial" w:cs="Arial"/>
                <w:w w:val="105"/>
                <w:sz w:val="18"/>
                <w:szCs w:val="18"/>
              </w:rPr>
              <w:t>8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1EF94" w14:textId="77777777" w:rsidR="005F21D2" w:rsidRDefault="005F21D2" w:rsidP="005F21D2">
            <w:pPr>
              <w:ind w:firstLineChars="350" w:firstLine="630"/>
              <w:rPr>
                <w:rFonts w:ascii="Arial" w:eastAsia="宋体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GraphPad Software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0B72B" w14:textId="77777777" w:rsidR="005F21D2" w:rsidRDefault="005F21D2" w:rsidP="005F21D2">
            <w:pPr>
              <w:jc w:val="right"/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</w:tr>
      <w:tr w:rsidR="005F21D2" w14:paraId="16088BC2" w14:textId="77777777" w:rsidTr="00A126BC">
        <w:tc>
          <w:tcPr>
            <w:tcW w:w="35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79FF94B" w14:textId="77777777" w:rsidR="005F21D2" w:rsidRDefault="005F21D2" w:rsidP="005F21D2">
            <w:pPr>
              <w:rPr>
                <w:rFonts w:ascii="Arial" w:eastAsia="宋体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Flow Jo 10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F2B68B9" w14:textId="19B8267D" w:rsidR="005F21D2" w:rsidRPr="00D352AA" w:rsidRDefault="005F21D2" w:rsidP="005F21D2">
            <w:pPr>
              <w:ind w:firstLineChars="600" w:firstLine="1260"/>
              <w:rPr>
                <w:rFonts w:ascii="Arial" w:eastAsia="宋体" w:hAnsi="Arial" w:cs="Arial"/>
                <w:szCs w:val="21"/>
              </w:rPr>
            </w:pPr>
            <w:r w:rsidRPr="00D352AA">
              <w:rPr>
                <w:rFonts w:ascii="Arial" w:eastAsia="宋体" w:hAnsi="Arial" w:cs="Arial" w:hint="eastAsia"/>
                <w:szCs w:val="21"/>
              </w:rPr>
              <w:t>B</w:t>
            </w:r>
            <w:r w:rsidRPr="00D352AA">
              <w:rPr>
                <w:rFonts w:ascii="Arial" w:eastAsia="宋体" w:hAnsi="Arial" w:cs="Arial"/>
                <w:szCs w:val="21"/>
              </w:rPr>
              <w:t>D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F5D36B4" w14:textId="77777777" w:rsidR="005F21D2" w:rsidRDefault="005F21D2" w:rsidP="005F21D2">
            <w:pPr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</w:tr>
    </w:tbl>
    <w:p w14:paraId="60E64853" w14:textId="77777777" w:rsidR="00620643" w:rsidRDefault="00620643" w:rsidP="00620643">
      <w:pPr>
        <w:rPr>
          <w:rFonts w:ascii="Arial" w:eastAsia="宋体" w:hAnsi="Arial" w:cs="Arial"/>
          <w:b/>
          <w:bCs/>
          <w:szCs w:val="21"/>
        </w:rPr>
      </w:pPr>
    </w:p>
    <w:p w14:paraId="54E8CCD3" w14:textId="77777777" w:rsidR="00FD35B3" w:rsidRDefault="00FD35B3"/>
    <w:sectPr w:rsidR="00FD35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01CCD" w14:textId="77777777" w:rsidR="00DB4143" w:rsidRDefault="00DB4143">
      <w:pPr>
        <w:spacing w:line="240" w:lineRule="auto"/>
      </w:pPr>
      <w:r>
        <w:separator/>
      </w:r>
    </w:p>
  </w:endnote>
  <w:endnote w:type="continuationSeparator" w:id="0">
    <w:p w14:paraId="2AD90894" w14:textId="77777777" w:rsidR="00DB4143" w:rsidRDefault="00DB41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3FBB8" w14:textId="77777777" w:rsidR="00DB4143" w:rsidRDefault="00DB4143">
      <w:r>
        <w:separator/>
      </w:r>
    </w:p>
  </w:footnote>
  <w:footnote w:type="continuationSeparator" w:id="0">
    <w:p w14:paraId="3D9C1B06" w14:textId="77777777" w:rsidR="00DB4143" w:rsidRDefault="00DB41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VlMGRmMWMyMjFiMjJkNGE0ODUwMGY4Zjg5ZjYwZDQifQ=="/>
  </w:docVars>
  <w:rsids>
    <w:rsidRoot w:val="00912E91"/>
    <w:rsid w:val="003125A9"/>
    <w:rsid w:val="004A4041"/>
    <w:rsid w:val="004A543E"/>
    <w:rsid w:val="005B0FD8"/>
    <w:rsid w:val="005F21D2"/>
    <w:rsid w:val="00620643"/>
    <w:rsid w:val="00681CFF"/>
    <w:rsid w:val="006D246B"/>
    <w:rsid w:val="00703D0A"/>
    <w:rsid w:val="00736470"/>
    <w:rsid w:val="007552D7"/>
    <w:rsid w:val="00912E91"/>
    <w:rsid w:val="00935A2C"/>
    <w:rsid w:val="00AB0412"/>
    <w:rsid w:val="00B04152"/>
    <w:rsid w:val="00B25A14"/>
    <w:rsid w:val="00BB21FF"/>
    <w:rsid w:val="00D352AA"/>
    <w:rsid w:val="00DB4143"/>
    <w:rsid w:val="00DF1D2A"/>
    <w:rsid w:val="00E500FF"/>
    <w:rsid w:val="00E7312C"/>
    <w:rsid w:val="00ED4461"/>
    <w:rsid w:val="00FD35B3"/>
    <w:rsid w:val="1D5B3F8E"/>
    <w:rsid w:val="3BBE145B"/>
    <w:rsid w:val="41856F3A"/>
    <w:rsid w:val="4A6870FE"/>
    <w:rsid w:val="4BAA5E3D"/>
    <w:rsid w:val="576E7CEE"/>
    <w:rsid w:val="7B8A7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C9589"/>
  <w15:docId w15:val="{407995B3-7C7B-4CC9-B136-AA6129001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36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qFormat/>
    <w:pPr>
      <w:spacing w:before="55"/>
      <w:ind w:right="76"/>
      <w:jc w:val="center"/>
      <w:outlineLvl w:val="0"/>
    </w:pPr>
    <w:rPr>
      <w:rFonts w:ascii="Times New Roman" w:eastAsia="宋体" w:hAnsi="Times New Roman" w:cs="Times New Roman"/>
      <w:bCs/>
      <w:sz w:val="32"/>
      <w:szCs w:val="32"/>
      <w:lang w:eastAsia="en-US" w:bidi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B25A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25A1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B25A1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25A14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620643"/>
    <w:pPr>
      <w:widowControl w:val="0"/>
      <w:autoSpaceDE w:val="0"/>
      <w:autoSpaceDN w:val="0"/>
      <w:spacing w:before="45" w:line="240" w:lineRule="auto"/>
      <w:jc w:val="left"/>
    </w:pPr>
    <w:rPr>
      <w:rFonts w:ascii="Calibri" w:eastAsia="Calibri" w:hAnsi="Calibri" w:cs="Calibri"/>
      <w:kern w:val="0"/>
      <w:sz w:val="22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076</dc:creator>
  <cp:lastModifiedBy>梦如 刘</cp:lastModifiedBy>
  <cp:revision>8</cp:revision>
  <cp:lastPrinted>2022-06-10T10:05:00Z</cp:lastPrinted>
  <dcterms:created xsi:type="dcterms:W3CDTF">2014-10-29T12:08:00Z</dcterms:created>
  <dcterms:modified xsi:type="dcterms:W3CDTF">2022-06-18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FCFFFA2B9644934A2CEEE8BF12379D0</vt:lpwstr>
  </property>
</Properties>
</file>